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FCC86" w14:textId="74527A16" w:rsidR="004B6FCE" w:rsidRPr="00215747" w:rsidRDefault="00C04CF0" w:rsidP="00C04CF0">
      <w:pPr>
        <w:ind w:hanging="810"/>
        <w:rPr>
          <w:rFonts w:ascii="Times New Roman" w:hAnsi="Times New Roman"/>
          <w:b/>
        </w:rPr>
      </w:pPr>
      <w:bookmarkStart w:id="0" w:name="_GoBack"/>
      <w:bookmarkEnd w:id="0"/>
      <w:r w:rsidRPr="00215747">
        <w:rPr>
          <w:rFonts w:ascii="Times New Roman" w:hAnsi="Times New Roman"/>
          <w:b/>
        </w:rPr>
        <w:t xml:space="preserve">Supplementary Data </w:t>
      </w:r>
      <w:r w:rsidR="00215747">
        <w:rPr>
          <w:rFonts w:ascii="Times New Roman" w:hAnsi="Times New Roman"/>
          <w:b/>
        </w:rPr>
        <w:t>–</w:t>
      </w:r>
      <w:r w:rsidRPr="00215747">
        <w:rPr>
          <w:rFonts w:ascii="Times New Roman" w:hAnsi="Times New Roman"/>
          <w:b/>
        </w:rPr>
        <w:t xml:space="preserve"> </w:t>
      </w:r>
      <w:r w:rsidR="00215747">
        <w:rPr>
          <w:rFonts w:ascii="Times New Roman" w:hAnsi="Times New Roman"/>
          <w:b/>
        </w:rPr>
        <w:t>Table 1</w:t>
      </w:r>
    </w:p>
    <w:tbl>
      <w:tblPr>
        <w:tblW w:w="15168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1896"/>
        <w:gridCol w:w="1454"/>
        <w:gridCol w:w="1842"/>
        <w:gridCol w:w="1701"/>
        <w:gridCol w:w="1843"/>
        <w:gridCol w:w="2977"/>
        <w:gridCol w:w="1559"/>
      </w:tblGrid>
      <w:tr w:rsidR="00137876" w:rsidRPr="00215747" w14:paraId="1E4BFD8A" w14:textId="77777777" w:rsidTr="00215747">
        <w:trPr>
          <w:tblHeader/>
        </w:trPr>
        <w:tc>
          <w:tcPr>
            <w:tcW w:w="1896" w:type="dxa"/>
            <w:tcBorders>
              <w:bottom w:val="single" w:sz="4" w:space="0" w:color="auto"/>
            </w:tcBorders>
          </w:tcPr>
          <w:p w14:paraId="6556311B" w14:textId="77777777" w:rsidR="00137876" w:rsidRPr="00215747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15747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6A6BF89" w14:textId="77777777" w:rsidR="00137876" w:rsidRPr="00215747" w:rsidRDefault="00973992" w:rsidP="001E2B0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15747">
              <w:rPr>
                <w:rFonts w:ascii="Times New Roman" w:hAnsi="Times New Roman"/>
                <w:sz w:val="16"/>
                <w:szCs w:val="16"/>
              </w:rPr>
              <w:t>Was the instrument designed for use in dogs with a specific disease type?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360EC5BC" w14:textId="77777777" w:rsidR="00137876" w:rsidRPr="00215747" w:rsidRDefault="00137876" w:rsidP="0013787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15747">
              <w:rPr>
                <w:rFonts w:ascii="Times New Roman" w:hAnsi="Times New Roman"/>
                <w:sz w:val="16"/>
                <w:szCs w:val="16"/>
              </w:rPr>
              <w:t>Are the keywords defined?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C48467" w14:textId="77777777" w:rsidR="00137876" w:rsidRPr="00215747" w:rsidRDefault="005A422F" w:rsidP="001E2B0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15747">
              <w:rPr>
                <w:rFonts w:ascii="Times New Roman" w:hAnsi="Times New Roman"/>
                <w:sz w:val="16"/>
                <w:szCs w:val="16"/>
              </w:rPr>
              <w:t xml:space="preserve">Was the </w:t>
            </w:r>
            <w:r w:rsidR="001E2B0F" w:rsidRPr="00215747">
              <w:rPr>
                <w:rFonts w:ascii="Times New Roman" w:hAnsi="Times New Roman"/>
                <w:sz w:val="16"/>
                <w:szCs w:val="16"/>
              </w:rPr>
              <w:t>instrument</w:t>
            </w:r>
            <w:r w:rsidRPr="0021574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1E2B0F" w:rsidRPr="00215747">
              <w:rPr>
                <w:rFonts w:ascii="Times New Roman" w:hAnsi="Times New Roman"/>
                <w:sz w:val="16"/>
                <w:szCs w:val="16"/>
              </w:rPr>
              <w:t>reproduced</w:t>
            </w:r>
            <w:r w:rsidRPr="00215747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137876" w:rsidRPr="00215747">
              <w:rPr>
                <w:rFonts w:ascii="Times New Roman" w:hAnsi="Times New Roman"/>
                <w:sz w:val="16"/>
                <w:szCs w:val="16"/>
              </w:rPr>
              <w:t>adequately described</w:t>
            </w:r>
            <w:r w:rsidR="00304274" w:rsidRPr="00215747">
              <w:rPr>
                <w:rFonts w:ascii="Times New Roman" w:hAnsi="Times New Roman"/>
                <w:sz w:val="16"/>
                <w:szCs w:val="16"/>
              </w:rPr>
              <w:t xml:space="preserve"> or </w:t>
            </w:r>
            <w:r w:rsidRPr="00215747">
              <w:rPr>
                <w:rFonts w:ascii="Times New Roman" w:hAnsi="Times New Roman"/>
                <w:sz w:val="16"/>
                <w:szCs w:val="16"/>
              </w:rPr>
              <w:t>referenced in</w:t>
            </w:r>
            <w:r w:rsidR="00137876" w:rsidRPr="00215747">
              <w:rPr>
                <w:rFonts w:ascii="Times New Roman" w:hAnsi="Times New Roman"/>
                <w:sz w:val="16"/>
                <w:szCs w:val="16"/>
              </w:rPr>
              <w:t xml:space="preserve"> the publication?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184BB7" w14:textId="77777777" w:rsidR="00137876" w:rsidRPr="00215747" w:rsidRDefault="00137876" w:rsidP="001E2B0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15747">
              <w:rPr>
                <w:rFonts w:ascii="Times New Roman" w:hAnsi="Times New Roman"/>
                <w:sz w:val="16"/>
                <w:szCs w:val="16"/>
              </w:rPr>
              <w:t xml:space="preserve">Who is completing the questions in the </w:t>
            </w:r>
            <w:r w:rsidR="001E2B0F" w:rsidRPr="00215747">
              <w:rPr>
                <w:rFonts w:ascii="Times New Roman" w:hAnsi="Times New Roman"/>
                <w:sz w:val="16"/>
                <w:szCs w:val="16"/>
              </w:rPr>
              <w:t>instrument</w:t>
            </w:r>
            <w:r w:rsidRPr="00215747">
              <w:rPr>
                <w:rFonts w:ascii="Times New Roman" w:hAnsi="Times New Roman"/>
                <w:sz w:val="16"/>
                <w:szCs w:val="16"/>
              </w:rPr>
              <w:t xml:space="preserve">?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1DA5AF" w14:textId="77777777" w:rsidR="00137876" w:rsidRPr="00215747" w:rsidRDefault="00137876" w:rsidP="001E2B0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15747">
              <w:rPr>
                <w:rFonts w:ascii="Times New Roman" w:hAnsi="Times New Roman"/>
                <w:sz w:val="16"/>
                <w:szCs w:val="16"/>
              </w:rPr>
              <w:t xml:space="preserve">Is the method behind construction of the </w:t>
            </w:r>
            <w:r w:rsidR="001E2B0F" w:rsidRPr="00215747">
              <w:rPr>
                <w:rFonts w:ascii="Times New Roman" w:hAnsi="Times New Roman"/>
                <w:sz w:val="16"/>
                <w:szCs w:val="16"/>
              </w:rPr>
              <w:t>instrument</w:t>
            </w:r>
            <w:r w:rsidRPr="00215747">
              <w:rPr>
                <w:rFonts w:ascii="Times New Roman" w:hAnsi="Times New Roman"/>
                <w:sz w:val="16"/>
                <w:szCs w:val="16"/>
              </w:rPr>
              <w:t xml:space="preserve"> described?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6A3498" w14:textId="77777777" w:rsidR="00137876" w:rsidRPr="00215747" w:rsidRDefault="00D31F09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15747">
              <w:rPr>
                <w:rFonts w:ascii="Times New Roman" w:hAnsi="Times New Roman"/>
                <w:sz w:val="16"/>
                <w:szCs w:val="16"/>
              </w:rPr>
              <w:t>What was the recall period?</w:t>
            </w:r>
            <w:r w:rsidR="00137876" w:rsidRPr="0021574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70752C" w14:textId="77777777" w:rsidR="00137876" w:rsidRPr="00215747" w:rsidRDefault="00504273" w:rsidP="0050427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15747">
              <w:rPr>
                <w:rFonts w:ascii="Times New Roman" w:hAnsi="Times New Roman"/>
                <w:sz w:val="16"/>
                <w:szCs w:val="16"/>
              </w:rPr>
              <w:t>Is a s</w:t>
            </w:r>
            <w:r w:rsidR="00137876" w:rsidRPr="00215747">
              <w:rPr>
                <w:rFonts w:ascii="Times New Roman" w:hAnsi="Times New Roman"/>
                <w:sz w:val="16"/>
                <w:szCs w:val="16"/>
              </w:rPr>
              <w:t>coring or weighting</w:t>
            </w:r>
            <w:r w:rsidRPr="00215747">
              <w:rPr>
                <w:rFonts w:ascii="Times New Roman" w:hAnsi="Times New Roman"/>
                <w:sz w:val="16"/>
                <w:szCs w:val="16"/>
              </w:rPr>
              <w:t xml:space="preserve"> applied to the results</w:t>
            </w:r>
            <w:r w:rsidR="00137876" w:rsidRPr="00215747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</w:tr>
      <w:tr w:rsidR="00137876" w:rsidRPr="00C04CF0" w14:paraId="217965B0" w14:textId="77777777" w:rsidTr="00215747"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644A67D4" w14:textId="0A0DEB94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aGxzdHJvbTwvQXV0aG9yPjxZ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aGxzdHJvbTwvQXV0aG9yPjxZ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" w:tooltip="Ahlstrom, 2010 #450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Ahlstrom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0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157E21E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Dermatology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14:paraId="22E79EB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AC0BFB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F8815F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2BF84F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85BCDB7" w14:textId="77777777" w:rsidR="00137876" w:rsidRPr="00C04CF0" w:rsidRDefault="00D351F6" w:rsidP="00D351F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EFE03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,  score</w:t>
            </w:r>
          </w:p>
        </w:tc>
      </w:tr>
      <w:tr w:rsidR="00137876" w:rsidRPr="00C04CF0" w14:paraId="05513B2B" w14:textId="77777777" w:rsidTr="00215747">
        <w:tc>
          <w:tcPr>
            <w:tcW w:w="1896" w:type="dxa"/>
            <w:tcBorders>
              <w:top w:val="nil"/>
            </w:tcBorders>
          </w:tcPr>
          <w:p w14:paraId="493EE442" w14:textId="255213A9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WJlcmdlcjwvQXV0aG9yPjxZ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WJlcmdlcjwvQXV0aG9yPjxZ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" w:tooltip="Amberger, 2004 #347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Amberger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4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  <w:tcBorders>
              <w:top w:val="nil"/>
            </w:tcBorders>
          </w:tcPr>
          <w:p w14:paraId="0CC7913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Cardiology</w:t>
            </w:r>
          </w:p>
        </w:tc>
        <w:tc>
          <w:tcPr>
            <w:tcW w:w="1454" w:type="dxa"/>
            <w:tcBorders>
              <w:top w:val="nil"/>
            </w:tcBorders>
          </w:tcPr>
          <w:p w14:paraId="5F1AD1A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  <w:tcBorders>
              <w:top w:val="nil"/>
            </w:tcBorders>
          </w:tcPr>
          <w:p w14:paraId="22E907D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</w:tcBorders>
          </w:tcPr>
          <w:p w14:paraId="60DEDB0F" w14:textId="2EF723E0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Clinical investigator (vet</w:t>
            </w:r>
            <w:r w:rsidR="006B425A">
              <w:rPr>
                <w:rFonts w:ascii="Times New Roman" w:hAnsi="Times New Roman"/>
                <w:sz w:val="16"/>
                <w:szCs w:val="16"/>
              </w:rPr>
              <w:t>erinarian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6086B66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  <w:tcBorders>
              <w:top w:val="nil"/>
            </w:tcBorders>
          </w:tcPr>
          <w:p w14:paraId="2B0F583E" w14:textId="77777777" w:rsidR="00137876" w:rsidRPr="00C04CF0" w:rsidRDefault="000674B3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Three</w:t>
            </w:r>
            <w:r w:rsidR="00137876" w:rsidRPr="00C04CF0">
              <w:rPr>
                <w:rFonts w:ascii="Times New Roman" w:hAnsi="Times New Roman"/>
                <w:sz w:val="16"/>
                <w:szCs w:val="16"/>
              </w:rPr>
              <w:t xml:space="preserve"> months</w:t>
            </w:r>
          </w:p>
        </w:tc>
        <w:tc>
          <w:tcPr>
            <w:tcW w:w="1559" w:type="dxa"/>
            <w:tcBorders>
              <w:top w:val="nil"/>
            </w:tcBorders>
          </w:tcPr>
          <w:p w14:paraId="06B9146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33DD5BFB" w14:textId="77777777" w:rsidTr="00215747">
        <w:tc>
          <w:tcPr>
            <w:tcW w:w="1896" w:type="dxa"/>
          </w:tcPr>
          <w:p w14:paraId="1857A27C" w14:textId="34849A32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YXVlcjwvQXV0aG9yPjxZZWFy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YXVlcjwvQXV0aG9yPjxZZWFy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" w:tooltip="Bauer, 1992 #853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Bauer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1992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75013BE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eurology</w:t>
            </w:r>
          </w:p>
        </w:tc>
        <w:tc>
          <w:tcPr>
            <w:tcW w:w="1454" w:type="dxa"/>
          </w:tcPr>
          <w:p w14:paraId="4B64B48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16DCF1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CAEACD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7429041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 in that some questions adapted from elsewhere</w:t>
            </w:r>
          </w:p>
        </w:tc>
        <w:tc>
          <w:tcPr>
            <w:tcW w:w="2977" w:type="dxa"/>
          </w:tcPr>
          <w:p w14:paraId="648E3C8B" w14:textId="4AC2B1FF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Since before paralysis (minimum of 3 months, median 20 months </w:t>
            </w:r>
          </w:p>
        </w:tc>
        <w:tc>
          <w:tcPr>
            <w:tcW w:w="1559" w:type="dxa"/>
          </w:tcPr>
          <w:p w14:paraId="3FB5933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,  score </w:t>
            </w:r>
          </w:p>
        </w:tc>
      </w:tr>
      <w:tr w:rsidR="00137876" w:rsidRPr="00C04CF0" w14:paraId="30C75F33" w14:textId="77777777" w:rsidTr="00215747">
        <w:tc>
          <w:tcPr>
            <w:tcW w:w="1896" w:type="dxa"/>
          </w:tcPr>
          <w:p w14:paraId="4E1E6C19" w14:textId="7BDD363A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ZWxsZWk8L0F1dGhvcj48WWVh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ZWxsZWk8L0F1dGhvcj48WWVh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4" w:tooltip="Bellei, 2011 #416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Bellei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1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0025D29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eurology</w:t>
            </w:r>
          </w:p>
        </w:tc>
        <w:tc>
          <w:tcPr>
            <w:tcW w:w="1454" w:type="dxa"/>
          </w:tcPr>
          <w:p w14:paraId="460D176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F48238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D891C5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Unclear but in hospital so vet or technician</w:t>
            </w:r>
          </w:p>
        </w:tc>
        <w:tc>
          <w:tcPr>
            <w:tcW w:w="1843" w:type="dxa"/>
          </w:tcPr>
          <w:p w14:paraId="600FEA2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 in that some questions </w:t>
            </w:r>
            <w:r w:rsidR="000674B3" w:rsidRPr="00C04CF0">
              <w:rPr>
                <w:rFonts w:ascii="Times New Roman" w:hAnsi="Times New Roman"/>
                <w:sz w:val="16"/>
                <w:szCs w:val="16"/>
              </w:rPr>
              <w:t xml:space="preserve">were 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adapted from elsewhere</w:t>
            </w:r>
          </w:p>
        </w:tc>
        <w:tc>
          <w:tcPr>
            <w:tcW w:w="2977" w:type="dxa"/>
          </w:tcPr>
          <w:p w14:paraId="5D979444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1B1FDF5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, score</w:t>
            </w:r>
          </w:p>
        </w:tc>
      </w:tr>
      <w:tr w:rsidR="00137876" w:rsidRPr="00C04CF0" w14:paraId="640156BE" w14:textId="77777777" w:rsidTr="00215747">
        <w:tc>
          <w:tcPr>
            <w:tcW w:w="1896" w:type="dxa"/>
          </w:tcPr>
          <w:p w14:paraId="6B9BFE84" w14:textId="0262297F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290aGU8L0F1dGhvcj48WWVh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290aGU8L0F1dGhvcj48WWVh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5" w:tooltip="Boothe, 1996 #829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Boothe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1996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5A8009B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Hepatology</w:t>
            </w:r>
          </w:p>
        </w:tc>
        <w:tc>
          <w:tcPr>
            <w:tcW w:w="1454" w:type="dxa"/>
          </w:tcPr>
          <w:p w14:paraId="7D024DD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5C70CAB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E1E469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Vet and owner</w:t>
            </w:r>
          </w:p>
        </w:tc>
        <w:tc>
          <w:tcPr>
            <w:tcW w:w="1843" w:type="dxa"/>
          </w:tcPr>
          <w:p w14:paraId="1A86125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2479D87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ince diagnosis (median 24 months)</w:t>
            </w:r>
          </w:p>
        </w:tc>
        <w:tc>
          <w:tcPr>
            <w:tcW w:w="1559" w:type="dxa"/>
          </w:tcPr>
          <w:p w14:paraId="7173012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297965E6" w14:textId="77777777" w:rsidTr="00215747">
        <w:trPr>
          <w:trHeight w:val="721"/>
        </w:trPr>
        <w:tc>
          <w:tcPr>
            <w:tcW w:w="1896" w:type="dxa"/>
          </w:tcPr>
          <w:p w14:paraId="22699BCE" w14:textId="18C78418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dsZXM8L0F1dGhvcj48WWVh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dsZXM8L0F1dGhvcj48WWVh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6" w:tooltip="Bowles, 2010 #485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Bowles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0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488AED1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14B5D76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1F16758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BA751F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1D0185F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5E7C546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Asks owners to rate QoL before cancer, after diagnosis but before treatment and then at its best and worst during treatment; mean 22.7 mon</w:t>
            </w:r>
            <w:r w:rsidR="00913685" w:rsidRPr="00C04CF0">
              <w:rPr>
                <w:rFonts w:ascii="Times New Roman" w:hAnsi="Times New Roman"/>
                <w:sz w:val="16"/>
                <w:szCs w:val="16"/>
              </w:rPr>
              <w:t>ths</w:t>
            </w:r>
          </w:p>
        </w:tc>
        <w:tc>
          <w:tcPr>
            <w:tcW w:w="1559" w:type="dxa"/>
          </w:tcPr>
          <w:p w14:paraId="62BDE14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5AEE1FEF" w14:textId="77777777" w:rsidTr="00215747">
        <w:tc>
          <w:tcPr>
            <w:tcW w:w="1896" w:type="dxa"/>
          </w:tcPr>
          <w:p w14:paraId="3146E5FF" w14:textId="189E9126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cmlzc290PC9BdXRob3I+PFll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cmlzc290PC9BdXRob3I+PFll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7" w:tooltip="Brissot, 2004 #701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Brissot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4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07F23F6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oft tissue surgery</w:t>
            </w:r>
          </w:p>
        </w:tc>
        <w:tc>
          <w:tcPr>
            <w:tcW w:w="1454" w:type="dxa"/>
          </w:tcPr>
          <w:p w14:paraId="73763A9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19B372B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4450D6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381F2AD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1EBB437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Median 26.6 months</w:t>
            </w:r>
          </w:p>
        </w:tc>
        <w:tc>
          <w:tcPr>
            <w:tcW w:w="1559" w:type="dxa"/>
          </w:tcPr>
          <w:p w14:paraId="1117D90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1979A9AF" w14:textId="77777777" w:rsidTr="00215747">
        <w:tc>
          <w:tcPr>
            <w:tcW w:w="1896" w:type="dxa"/>
          </w:tcPr>
          <w:p w14:paraId="7C4C02B7" w14:textId="41DAF41C" w:rsidR="00137876" w:rsidRPr="00C04CF0" w:rsidRDefault="000674B3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cm9uZGVuPC9BdXRob3I+PFll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cm9uZGVuPC9BdXRob3I+PFll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8" w:tooltip="Bronden, 2003 #734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Bronden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3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0B11201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2B08E4B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0F3A98C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56038D1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6147944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1211209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ince chemotherapy, unclear how long</w:t>
            </w:r>
          </w:p>
        </w:tc>
        <w:tc>
          <w:tcPr>
            <w:tcW w:w="1559" w:type="dxa"/>
          </w:tcPr>
          <w:p w14:paraId="361D34A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060B461D" w14:textId="77777777" w:rsidTr="00215747">
        <w:trPr>
          <w:trHeight w:val="573"/>
        </w:trPr>
        <w:tc>
          <w:tcPr>
            <w:tcW w:w="1896" w:type="dxa"/>
          </w:tcPr>
          <w:p w14:paraId="6B6F6F32" w14:textId="60A3C2C9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dWxtZXI8L0F1dGhvcj48WWVh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dWxtZXI8L0F1dGhvcj48WWVh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9" w:tooltip="Bulmer, 2006 #648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Bulmer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6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2D09BC1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Cardiology</w:t>
            </w:r>
          </w:p>
        </w:tc>
        <w:tc>
          <w:tcPr>
            <w:tcW w:w="1454" w:type="dxa"/>
          </w:tcPr>
          <w:p w14:paraId="6981799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2723BC9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10732B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2C3271D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 in that some questions </w:t>
            </w:r>
            <w:r w:rsidR="000674B3" w:rsidRPr="00C04CF0">
              <w:rPr>
                <w:rFonts w:ascii="Times New Roman" w:hAnsi="Times New Roman"/>
                <w:sz w:val="16"/>
                <w:szCs w:val="16"/>
              </w:rPr>
              <w:t xml:space="preserve">were 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adapted from elsewhere</w:t>
            </w:r>
          </w:p>
        </w:tc>
        <w:tc>
          <w:tcPr>
            <w:tcW w:w="2977" w:type="dxa"/>
          </w:tcPr>
          <w:p w14:paraId="26466EF8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771BF17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4EF546F8" w14:textId="77777777" w:rsidTr="00215747">
        <w:tc>
          <w:tcPr>
            <w:tcW w:w="1896" w:type="dxa"/>
          </w:tcPr>
          <w:p w14:paraId="798D7EF4" w14:textId="5FBA8FD7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aHJldGluPC9BdXRob3I+PFll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aHJldGluPC9BdXRob3I+PFll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0" w:tooltip="Chretin, 2007 #619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Chretin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7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444C4E3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3E61DD0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4B68A30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843A68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Unclear from methods. Likely by vet.</w:t>
            </w:r>
          </w:p>
        </w:tc>
        <w:tc>
          <w:tcPr>
            <w:tcW w:w="1843" w:type="dxa"/>
          </w:tcPr>
          <w:p w14:paraId="26575D9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00AEECBD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51BCB19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02E53EDF" w14:textId="77777777" w:rsidTr="00215747">
        <w:tc>
          <w:tcPr>
            <w:tcW w:w="1896" w:type="dxa"/>
          </w:tcPr>
          <w:p w14:paraId="32B072FC" w14:textId="46286FC7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b29rPC9BdXRob3I+PFllYXI+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b29rPC9BdXRob3I+PFllYXI+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1" w:tooltip="Cook, 2008 #576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Cook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8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3637EDB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rthopaedics</w:t>
            </w:r>
          </w:p>
        </w:tc>
        <w:tc>
          <w:tcPr>
            <w:tcW w:w="1454" w:type="dxa"/>
          </w:tcPr>
          <w:p w14:paraId="1AA63F0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6CB901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A6442F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736A9C0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977" w:type="dxa"/>
          </w:tcPr>
          <w:p w14:paraId="5BF0BAB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ince before surgery, no clear mean available</w:t>
            </w:r>
          </w:p>
        </w:tc>
        <w:tc>
          <w:tcPr>
            <w:tcW w:w="1559" w:type="dxa"/>
          </w:tcPr>
          <w:p w14:paraId="3D3705C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481D9864" w14:textId="77777777" w:rsidTr="00215747">
        <w:tc>
          <w:tcPr>
            <w:tcW w:w="1896" w:type="dxa"/>
          </w:tcPr>
          <w:p w14:paraId="2FA99E7F" w14:textId="0FA16EF7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cmF2ZW48L0F1dGhvcj48WWVh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cmF2ZW48L0F1dGhvcj48WWVh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2" w:tooltip="Craven, 2004 #698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Craven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4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19322B6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Gastroenterology</w:t>
            </w:r>
          </w:p>
        </w:tc>
        <w:tc>
          <w:tcPr>
            <w:tcW w:w="1454" w:type="dxa"/>
          </w:tcPr>
          <w:p w14:paraId="34B8FBC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2" w:type="dxa"/>
          </w:tcPr>
          <w:p w14:paraId="379F821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D4F92A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70BA4E7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3660E27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At diagnosis (median 9.5 months), and at the time of tool administration</w:t>
            </w:r>
          </w:p>
        </w:tc>
        <w:tc>
          <w:tcPr>
            <w:tcW w:w="1559" w:type="dxa"/>
          </w:tcPr>
          <w:p w14:paraId="3DDC510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08D1204A" w14:textId="77777777" w:rsidTr="00215747">
        <w:tc>
          <w:tcPr>
            <w:tcW w:w="1896" w:type="dxa"/>
          </w:tcPr>
          <w:p w14:paraId="326C112A" w14:textId="66B61438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cmF3Zm9yZDwvQXV0aG9yPjxZ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cmF3Zm9yZDwvQXV0aG9yPjxZ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3" w:tooltip="Crawford, 2012 #384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Crawford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2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76DB541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5736F74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2B8A29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043B36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304784F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42C4B0D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Up to a minimum of 6 years previously based on inclusion criteria.  </w:t>
            </w:r>
          </w:p>
        </w:tc>
        <w:tc>
          <w:tcPr>
            <w:tcW w:w="1559" w:type="dxa"/>
          </w:tcPr>
          <w:p w14:paraId="0EC0783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51AFA3AD" w14:textId="77777777" w:rsidTr="00215747">
        <w:tc>
          <w:tcPr>
            <w:tcW w:w="1896" w:type="dxa"/>
          </w:tcPr>
          <w:p w14:paraId="59D07AD7" w14:textId="5DE0EB04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YXZpZXM8L0F1dGhvcj48WWVh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060566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060566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YXZpZXM8L0F1dGhvcj48WWVh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060566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060566" w:rsidRPr="00C04CF0">
              <w:rPr>
                <w:rFonts w:ascii="Times New Roman" w:hAnsi="Times New Roman"/>
                <w:sz w:val="16"/>
                <w:szCs w:val="16"/>
              </w:rPr>
            </w:r>
            <w:r w:rsidR="00060566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4" w:tooltip="Davies, 2012 #375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Davies 2012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2E0580A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General screening</w:t>
            </w:r>
          </w:p>
        </w:tc>
        <w:tc>
          <w:tcPr>
            <w:tcW w:w="1454" w:type="dxa"/>
          </w:tcPr>
          <w:p w14:paraId="2424FB0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39C01C0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9FF3CF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6FD37B9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1F394D3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t time framed</w:t>
            </w:r>
          </w:p>
        </w:tc>
        <w:tc>
          <w:tcPr>
            <w:tcW w:w="1559" w:type="dxa"/>
          </w:tcPr>
          <w:p w14:paraId="7453E61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31715978" w14:textId="77777777" w:rsidTr="00215747">
        <w:trPr>
          <w:trHeight w:val="529"/>
        </w:trPr>
        <w:tc>
          <w:tcPr>
            <w:tcW w:w="1896" w:type="dxa"/>
          </w:tcPr>
          <w:p w14:paraId="5A270614" w14:textId="7232A8EB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ZW5uZWJlcmc8L0F1dGhvcj48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5A1E75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5A1E75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ZW5uZWJlcmc8L0F1dGhvcj48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5A1E75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5A1E75" w:rsidRPr="00C04CF0">
              <w:rPr>
                <w:rFonts w:ascii="Times New Roman" w:hAnsi="Times New Roman"/>
                <w:sz w:val="16"/>
                <w:szCs w:val="16"/>
              </w:rPr>
            </w:r>
            <w:r w:rsidR="005A1E75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5" w:tooltip="Denneberg, 2009 #512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Denneberg and Egenvall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>,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 2009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26210C2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5CDAFFD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5894C6B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E9974B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401F567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2977" w:type="dxa"/>
          </w:tcPr>
          <w:p w14:paraId="0D44DFB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Recalls time of treatment,  less than 2 years</w:t>
            </w:r>
          </w:p>
        </w:tc>
        <w:tc>
          <w:tcPr>
            <w:tcW w:w="1559" w:type="dxa"/>
          </w:tcPr>
          <w:p w14:paraId="2647F43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17F3AC5F" w14:textId="77777777" w:rsidTr="00215747">
        <w:trPr>
          <w:trHeight w:val="165"/>
        </w:trPr>
        <w:tc>
          <w:tcPr>
            <w:tcW w:w="1896" w:type="dxa"/>
          </w:tcPr>
          <w:p w14:paraId="648228DB" w14:textId="09DE5054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ZXdleTwvQXV0aG9yPjxZZWFy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ZXdleTwvQXV0aG9yPjxZZWFy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6" w:tooltip="Dewey, 2007 #605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Dewey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7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706658B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eurology</w:t>
            </w:r>
          </w:p>
        </w:tc>
        <w:tc>
          <w:tcPr>
            <w:tcW w:w="1454" w:type="dxa"/>
          </w:tcPr>
          <w:p w14:paraId="2166215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6619338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FD9F19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171544B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25FA99E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Since surgery, mean 11.2 months </w:t>
            </w:r>
          </w:p>
        </w:tc>
        <w:tc>
          <w:tcPr>
            <w:tcW w:w="1559" w:type="dxa"/>
          </w:tcPr>
          <w:p w14:paraId="19EF9A0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1C7A379E" w14:textId="77777777" w:rsidTr="00215747">
        <w:trPr>
          <w:trHeight w:val="419"/>
        </w:trPr>
        <w:tc>
          <w:tcPr>
            <w:tcW w:w="1896" w:type="dxa"/>
          </w:tcPr>
          <w:p w14:paraId="7A287F17" w14:textId="446ADBBB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Gb3g8L0F1dGhvcj48WWVhcj4x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Gb3g8L0F1dGhvcj48WWVhcj4x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7" w:tooltip="Fox, 1997 #817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Fox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1997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7EA0999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Oncology </w:t>
            </w:r>
          </w:p>
        </w:tc>
        <w:tc>
          <w:tcPr>
            <w:tcW w:w="1454" w:type="dxa"/>
          </w:tcPr>
          <w:p w14:paraId="723199B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3E2C33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D67142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567DF96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39D5FCAC" w14:textId="77777777" w:rsidR="00137876" w:rsidRPr="00C04CF0" w:rsidRDefault="005A422F" w:rsidP="005A422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ince before surgery, m</w:t>
            </w:r>
            <w:r w:rsidR="00137876" w:rsidRPr="00C04CF0">
              <w:rPr>
                <w:rFonts w:ascii="Times New Roman" w:hAnsi="Times New Roman"/>
                <w:sz w:val="16"/>
                <w:szCs w:val="16"/>
              </w:rPr>
              <w:t xml:space="preserve">ean of 44 months </w:t>
            </w:r>
          </w:p>
        </w:tc>
        <w:tc>
          <w:tcPr>
            <w:tcW w:w="1559" w:type="dxa"/>
          </w:tcPr>
          <w:p w14:paraId="614B2FE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352489C2" w14:textId="77777777" w:rsidTr="00215747">
        <w:tc>
          <w:tcPr>
            <w:tcW w:w="1896" w:type="dxa"/>
          </w:tcPr>
          <w:p w14:paraId="17B47BCC" w14:textId="0A7BD610" w:rsidR="00137876" w:rsidRPr="00C04CF0" w:rsidRDefault="000674B3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ZW1taWxsPC9BdXRob3I+PFll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ZW1taWxsPC9BdXRob3I+PFll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8" w:tooltip="Gemmill, 2012 #377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Gemmill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2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01FDFAF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rthopaedics</w:t>
            </w:r>
          </w:p>
        </w:tc>
        <w:tc>
          <w:tcPr>
            <w:tcW w:w="1454" w:type="dxa"/>
          </w:tcPr>
          <w:p w14:paraId="0791452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6B177D5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7F30EAC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Owner </w:t>
            </w:r>
          </w:p>
        </w:tc>
        <w:tc>
          <w:tcPr>
            <w:tcW w:w="1843" w:type="dxa"/>
          </w:tcPr>
          <w:p w14:paraId="12AAF5F6" w14:textId="77777777" w:rsidR="00137876" w:rsidRPr="00C04CF0" w:rsidRDefault="00304274" w:rsidP="00304274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, uses an unvalidated tool not found elsewhere in search</w:t>
            </w:r>
          </w:p>
        </w:tc>
        <w:tc>
          <w:tcPr>
            <w:tcW w:w="2977" w:type="dxa"/>
          </w:tcPr>
          <w:p w14:paraId="43AA9DF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Minimum of 6 months</w:t>
            </w:r>
          </w:p>
        </w:tc>
        <w:tc>
          <w:tcPr>
            <w:tcW w:w="1559" w:type="dxa"/>
          </w:tcPr>
          <w:p w14:paraId="037B883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033D650C" w14:textId="77777777" w:rsidTr="00215747">
        <w:trPr>
          <w:trHeight w:val="392"/>
        </w:trPr>
        <w:tc>
          <w:tcPr>
            <w:tcW w:w="1896" w:type="dxa"/>
          </w:tcPr>
          <w:p w14:paraId="55C595AB" w14:textId="7FAE219C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Hamilton&lt;/Author&gt;&lt;Year&gt;2012&lt;/Year&gt;&lt;RecNum&gt;132&lt;/RecNum&gt;&lt;DisplayText&gt;Hamilton et al. (2012)&lt;/DisplayText&gt;&lt;record&gt;&lt;rec-number&gt;132&lt;/rec-number&gt;&lt;foreign-keys&gt;&lt;key app="EN" db-id="rzveav2wqxder3eswayxzaps5tpsr22axzed"&gt;132&lt;/key&gt;&lt;/foreign-keys&gt;&lt;ref-type name="Journal Article"&gt;17&lt;/ref-type&gt;&lt;contributors&gt;&lt;authors&gt;&lt;author&gt;Hamilton, M. J.&lt;/author&gt;&lt;author&gt;Sarcornrattana, O.&lt;/author&gt;&lt;author&gt;Illiopoulou, M.&lt;/author&gt;&lt;author&gt;Xie, Y.&lt;/author&gt;&lt;author&gt;Kitchell, B.&lt;/author&gt;&lt;/authors&gt;&lt;/contributors&gt;&lt;titles&gt;&lt;title&gt;Questionnaire-based assessment of owner concerns and doctor responsiveness: 107 canine chemotherapy patients&lt;/title&gt;&lt;secondary-title&gt;Journal of Small Animal Practice&lt;/secondary-title&gt;&lt;/titles&gt;&lt;periodical&gt;&lt;full-title&gt;Journal of Small Animal Practice&lt;/full-title&gt;&lt;/periodical&gt;&lt;pages&gt;627-633&lt;/pages&gt;&lt;volume&gt;53&lt;/volume&gt;&lt;number&gt;11&lt;/number&gt;&lt;keywords&gt;&lt;keyword&gt;Good discussion on proxy reporting in QoL and the difficulties in its adoption&lt;/keyword&gt;&lt;/keywords&gt;&lt;dates&gt;&lt;year&gt;2012&lt;/year&gt;&lt;pub-dates&gt;&lt;date&gt;Nov&lt;/date&gt;&lt;/pub-dates&gt;&lt;/dates&gt;&lt;isbn&gt;0022-4510&lt;/isbn&gt;&lt;accession-num&gt;WOS:000311411900003&lt;/accession-num&gt;&lt;urls&gt;&lt;related-urls&gt;&lt;url&gt;&amp;lt;Go to ISI&amp;gt;://WOS:000311411900003&lt;/url&gt;&lt;url&gt;http://onlinelibrary.wiley.com/store/10.1111/j.1748-5827.2012.01269.x/asset/jsap1269.pdf?v=1&amp;amp;t=hh3ij54n&amp;amp;s=629bd1205c66c407c2cba670a038c96765a5b3ad&lt;/url&gt;&lt;/related-urls&gt;&lt;/urls&gt;&lt;electronic-resource-num&gt;10.1111/j.1748-5827.2012.01269.x&lt;/electronic-resource-num&gt;&lt;/record&gt;&lt;/Cite&gt;&lt;/EndNote&gt;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19" w:tooltip="Hamilton, 2012 #132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Hamilton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2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180B91D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0EE5F0D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26545F5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DDB39A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2E40288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6E5F302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Not stated. Questionnaire administered before each treatment, so presumably since last visit but not explicit. </w:t>
            </w:r>
          </w:p>
        </w:tc>
        <w:tc>
          <w:tcPr>
            <w:tcW w:w="1559" w:type="dxa"/>
          </w:tcPr>
          <w:p w14:paraId="54C7776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60566" w:rsidRPr="00C04CF0" w14:paraId="2270694B" w14:textId="77777777" w:rsidTr="00215747">
        <w:trPr>
          <w:trHeight w:val="392"/>
        </w:trPr>
        <w:tc>
          <w:tcPr>
            <w:tcW w:w="1896" w:type="dxa"/>
          </w:tcPr>
          <w:p w14:paraId="655A25AB" w14:textId="4CE4F316" w:rsidR="00060566" w:rsidRPr="00C04CF0" w:rsidRDefault="0006056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Hielm-Bjorkman </w:t>
            </w:r>
            <w:r w:rsidR="006B425A">
              <w:rPr>
                <w:rFonts w:ascii="Times New Roman" w:hAnsi="Times New Roman"/>
                <w:sz w:val="16"/>
                <w:szCs w:val="16"/>
              </w:rPr>
              <w:t xml:space="preserve">et al., 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2009</w:t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GllbG0tQmpvcmttYW48L0F1dGhvcj48WWVhcj4yMDA5PC9ZZWFyPjxSZWNOdW0+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GllbG0tQmpvcmttYW48L0F1dGhvcj48WWVhcj4yMDA5PC9ZZWFyPjxSZWNOdW0+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4E6406AF" w14:textId="77777777" w:rsidR="00060566" w:rsidRPr="00C04CF0" w:rsidRDefault="0006056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rthopaedics</w:t>
            </w:r>
          </w:p>
        </w:tc>
        <w:tc>
          <w:tcPr>
            <w:tcW w:w="1454" w:type="dxa"/>
          </w:tcPr>
          <w:p w14:paraId="6E615830" w14:textId="77777777" w:rsidR="00060566" w:rsidRPr="00C04CF0" w:rsidRDefault="0006056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278129DE" w14:textId="77777777" w:rsidR="00060566" w:rsidRPr="00C04CF0" w:rsidRDefault="0006056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12FEA04" w14:textId="77777777" w:rsidR="00060566" w:rsidRPr="00C04CF0" w:rsidRDefault="0006056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4631500E" w14:textId="77777777" w:rsidR="00060566" w:rsidRPr="00C04CF0" w:rsidRDefault="0006056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6CD8F031" w14:textId="77777777" w:rsidR="00060566" w:rsidRPr="00C04CF0" w:rsidRDefault="0006056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ince the start of the study</w:t>
            </w:r>
          </w:p>
        </w:tc>
        <w:tc>
          <w:tcPr>
            <w:tcW w:w="1559" w:type="dxa"/>
          </w:tcPr>
          <w:p w14:paraId="5983701A" w14:textId="77777777" w:rsidR="00060566" w:rsidRPr="00C04CF0" w:rsidRDefault="0006056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, score</w:t>
            </w:r>
          </w:p>
        </w:tc>
      </w:tr>
      <w:tr w:rsidR="00137876" w:rsidRPr="00C04CF0" w14:paraId="12EBF4A9" w14:textId="77777777" w:rsidTr="00215747">
        <w:trPr>
          <w:trHeight w:val="350"/>
        </w:trPr>
        <w:tc>
          <w:tcPr>
            <w:tcW w:w="1896" w:type="dxa"/>
          </w:tcPr>
          <w:p w14:paraId="4D841F89" w14:textId="7E6363C7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b2x0PC9BdXRob3I+PFllYXI+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b2x0PC9BdXRob3I+PFllYXI+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1" w:tooltip="Holt, 1999 #2319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Holt and Durdey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>,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 1999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60BABAE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76A25FC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4E423AC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DD5AF2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69AD09E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2E61357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ince before surgery, at least up to 4 years in some cases</w:t>
            </w:r>
          </w:p>
        </w:tc>
        <w:tc>
          <w:tcPr>
            <w:tcW w:w="1559" w:type="dxa"/>
          </w:tcPr>
          <w:p w14:paraId="624BD9B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0908834C" w14:textId="77777777" w:rsidTr="00215747">
        <w:trPr>
          <w:trHeight w:val="212"/>
        </w:trPr>
        <w:tc>
          <w:tcPr>
            <w:tcW w:w="1896" w:type="dxa"/>
          </w:tcPr>
          <w:p w14:paraId="0115AD32" w14:textId="0B2A881D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JbmFnYXdhPC9BdXRob3I+PFll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JbmFnYXdhPC9BdXRob3I+PFll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2" w:tooltip="Inagawa, 2005 #655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Inagawa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5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37A21AA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eurology</w:t>
            </w:r>
          </w:p>
        </w:tc>
        <w:tc>
          <w:tcPr>
            <w:tcW w:w="1454" w:type="dxa"/>
          </w:tcPr>
          <w:p w14:paraId="60E62B9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No </w:t>
            </w:r>
          </w:p>
        </w:tc>
        <w:tc>
          <w:tcPr>
            <w:tcW w:w="1842" w:type="dxa"/>
          </w:tcPr>
          <w:p w14:paraId="79228BB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D56686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36F04CE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3BC2FBB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At the time of tool administration</w:t>
            </w:r>
          </w:p>
        </w:tc>
        <w:tc>
          <w:tcPr>
            <w:tcW w:w="1559" w:type="dxa"/>
          </w:tcPr>
          <w:p w14:paraId="423F14A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, score</w:t>
            </w:r>
          </w:p>
        </w:tc>
      </w:tr>
      <w:tr w:rsidR="00137876" w:rsidRPr="00C04CF0" w14:paraId="02FB9D6C" w14:textId="77777777" w:rsidTr="00215747">
        <w:trPr>
          <w:trHeight w:val="555"/>
        </w:trPr>
        <w:tc>
          <w:tcPr>
            <w:tcW w:w="1896" w:type="dxa"/>
          </w:tcPr>
          <w:p w14:paraId="26A19D4E" w14:textId="1A57CE53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aXNoaTwvQXV0aG9yPjxZZWFy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aXNoaTwvQXV0aG9yPjxZZWFy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3" w:tooltip="Kishi, 2013 #1498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Kishi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3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211C70A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rthopaedics</w:t>
            </w:r>
          </w:p>
        </w:tc>
        <w:tc>
          <w:tcPr>
            <w:tcW w:w="1454" w:type="dxa"/>
          </w:tcPr>
          <w:p w14:paraId="5B19D2A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08B2A49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861D60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6C5BBC5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 in that some questions </w:t>
            </w:r>
            <w:r w:rsidR="000674B3" w:rsidRPr="00C04CF0">
              <w:rPr>
                <w:rFonts w:ascii="Times New Roman" w:hAnsi="Times New Roman"/>
                <w:sz w:val="16"/>
                <w:szCs w:val="16"/>
              </w:rPr>
              <w:t xml:space="preserve">were 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adapted from elsewhere</w:t>
            </w:r>
          </w:p>
        </w:tc>
        <w:tc>
          <w:tcPr>
            <w:tcW w:w="2977" w:type="dxa"/>
          </w:tcPr>
          <w:p w14:paraId="1654C5C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Mean 27.5 months </w:t>
            </w:r>
          </w:p>
        </w:tc>
        <w:tc>
          <w:tcPr>
            <w:tcW w:w="1559" w:type="dxa"/>
          </w:tcPr>
          <w:p w14:paraId="4D34F08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2D9C009C" w14:textId="77777777" w:rsidTr="00215747">
        <w:trPr>
          <w:trHeight w:val="811"/>
        </w:trPr>
        <w:tc>
          <w:tcPr>
            <w:tcW w:w="1896" w:type="dxa"/>
          </w:tcPr>
          <w:p w14:paraId="09D2E4D2" w14:textId="66003ECF" w:rsidR="00137876" w:rsidRPr="00C04CF0" w:rsidRDefault="000674B3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YWlqdSBQaGlsaXA8L0F1dGhv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YWlqdSBQaGlsaXA8L0F1dGhv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4" w:tooltip="Laiju Philip, 2010 #1123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Laiju Philip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0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7AA102B0" w14:textId="77777777" w:rsidR="00137876" w:rsidRPr="00C04CF0" w:rsidRDefault="00137876" w:rsidP="000674B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Anaesthesia</w:t>
            </w:r>
          </w:p>
        </w:tc>
        <w:tc>
          <w:tcPr>
            <w:tcW w:w="1454" w:type="dxa"/>
          </w:tcPr>
          <w:p w14:paraId="0DF105D4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2794FEF" w14:textId="77777777" w:rsidR="00137876" w:rsidRPr="00C04CF0" w:rsidRDefault="005A422F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2FC6D53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Clinical investigator</w:t>
            </w:r>
          </w:p>
        </w:tc>
        <w:tc>
          <w:tcPr>
            <w:tcW w:w="1843" w:type="dxa"/>
          </w:tcPr>
          <w:p w14:paraId="18FAD967" w14:textId="77777777" w:rsidR="00137876" w:rsidRPr="00C04CF0" w:rsidRDefault="00137876" w:rsidP="0070130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, uses two unvalidated tools not found elsewhere in search </w:t>
            </w:r>
          </w:p>
        </w:tc>
        <w:tc>
          <w:tcPr>
            <w:tcW w:w="2977" w:type="dxa"/>
          </w:tcPr>
          <w:p w14:paraId="6A730C7F" w14:textId="77777777" w:rsidR="00137876" w:rsidRPr="00C04CF0" w:rsidRDefault="00D351F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5AB35A4C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1B8F80A5" w14:textId="77777777" w:rsidTr="00215747">
        <w:tc>
          <w:tcPr>
            <w:tcW w:w="1896" w:type="dxa"/>
          </w:tcPr>
          <w:p w14:paraId="54D022D5" w14:textId="05C6A303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b25kb248L0F1dGhvcj48WWVh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b25kb248L0F1dGhvcj48WWVh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5" w:tooltip="London, 2009 #511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London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9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4FD52E2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40577F4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7BAB81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134F00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76E9BDE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0027DE1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t stated</w:t>
            </w:r>
          </w:p>
        </w:tc>
        <w:tc>
          <w:tcPr>
            <w:tcW w:w="1559" w:type="dxa"/>
          </w:tcPr>
          <w:p w14:paraId="14805D7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, score</w:t>
            </w:r>
          </w:p>
        </w:tc>
      </w:tr>
      <w:tr w:rsidR="00137876" w:rsidRPr="00C04CF0" w14:paraId="785AC341" w14:textId="77777777" w:rsidTr="00215747">
        <w:trPr>
          <w:trHeight w:val="615"/>
        </w:trPr>
        <w:tc>
          <w:tcPr>
            <w:tcW w:w="1896" w:type="dxa"/>
          </w:tcPr>
          <w:p w14:paraId="6B4701ED" w14:textId="787011AF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lastRenderedPageBreak/>
              <w:fldChar w:fldCharType="begin">
                <w:fldData xml:space="preserve">PEVuZE5vdGU+PENpdGUgQXV0aG9yWWVhcj0iMSI+PEF1dGhvcj5Mb3JkPC9BdXRob3I+PFllYXI+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b3JkPC9BdXRob3I+PFllYXI+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6" w:tooltip="Lord, 1999 #778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Lord and Podell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>,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 1999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1E21D82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eurology</w:t>
            </w:r>
          </w:p>
        </w:tc>
        <w:tc>
          <w:tcPr>
            <w:tcW w:w="1454" w:type="dxa"/>
          </w:tcPr>
          <w:p w14:paraId="136E688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0DABB48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F39FB4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3E68E6B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 in that some questions </w:t>
            </w:r>
            <w:r w:rsidR="000674B3" w:rsidRPr="00C04CF0">
              <w:rPr>
                <w:rFonts w:ascii="Times New Roman" w:hAnsi="Times New Roman"/>
                <w:sz w:val="16"/>
                <w:szCs w:val="16"/>
              </w:rPr>
              <w:t xml:space="preserve">were 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adapted from elsewhere</w:t>
            </w:r>
          </w:p>
        </w:tc>
        <w:tc>
          <w:tcPr>
            <w:tcW w:w="2977" w:type="dxa"/>
          </w:tcPr>
          <w:p w14:paraId="59690A1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ince before treatment (range 6 months-2 years)</w:t>
            </w:r>
          </w:p>
        </w:tc>
        <w:tc>
          <w:tcPr>
            <w:tcW w:w="1559" w:type="dxa"/>
          </w:tcPr>
          <w:p w14:paraId="2DB448D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,  score </w:t>
            </w:r>
          </w:p>
        </w:tc>
      </w:tr>
      <w:tr w:rsidR="00137876" w:rsidRPr="00C04CF0" w14:paraId="281B3861" w14:textId="77777777" w:rsidTr="00215747">
        <w:trPr>
          <w:trHeight w:val="392"/>
        </w:trPr>
        <w:tc>
          <w:tcPr>
            <w:tcW w:w="1896" w:type="dxa"/>
          </w:tcPr>
          <w:p w14:paraId="4D019770" w14:textId="2ECED5DE" w:rsidR="00137876" w:rsidRPr="00C04CF0" w:rsidRDefault="000674B3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YWxsZXJ5PC9BdXRob3I+PFll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YWxsZXJ5PC9BdXRob3I+PFll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7" w:tooltip="Mallery, 1999 #776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Mallery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1999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511B8338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Cardiology</w:t>
            </w:r>
          </w:p>
        </w:tc>
        <w:tc>
          <w:tcPr>
            <w:tcW w:w="1454" w:type="dxa"/>
          </w:tcPr>
          <w:p w14:paraId="2785EBE3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57B7368F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2AB4F6A6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7B670AF4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3B1C2BE0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t defined</w:t>
            </w:r>
          </w:p>
        </w:tc>
        <w:tc>
          <w:tcPr>
            <w:tcW w:w="1559" w:type="dxa"/>
          </w:tcPr>
          <w:p w14:paraId="42CC0651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68842AAF" w14:textId="77777777" w:rsidTr="00215747">
        <w:trPr>
          <w:trHeight w:val="392"/>
        </w:trPr>
        <w:tc>
          <w:tcPr>
            <w:tcW w:w="1896" w:type="dxa"/>
          </w:tcPr>
          <w:p w14:paraId="374EAABE" w14:textId="2EA2169F" w:rsidR="00137876" w:rsidRPr="00C04CF0" w:rsidRDefault="005A1E75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Y01pbGxhbjwvQXV0aG9yPjxZ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Y01pbGxhbjwvQXV0aG9yPjxZ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8" w:tooltip="McMillan, 2012 #354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McMillan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2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5FF91C21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72B90769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3F5E36CA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1C68AFBD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772A9CA8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38C8BF4F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Median 15 months</w:t>
            </w:r>
          </w:p>
        </w:tc>
        <w:tc>
          <w:tcPr>
            <w:tcW w:w="1559" w:type="dxa"/>
          </w:tcPr>
          <w:p w14:paraId="0860114B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cored by vets in response to questions</w:t>
            </w:r>
          </w:p>
        </w:tc>
      </w:tr>
      <w:tr w:rsidR="00137876" w:rsidRPr="00C04CF0" w14:paraId="64F3DAAF" w14:textId="77777777" w:rsidTr="00215747">
        <w:trPr>
          <w:trHeight w:val="587"/>
        </w:trPr>
        <w:tc>
          <w:tcPr>
            <w:tcW w:w="1896" w:type="dxa"/>
          </w:tcPr>
          <w:p w14:paraId="31665D82" w14:textId="1AA6049F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ZWxsYW5ieTwvQXV0aG9yPjxZ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ZWxsYW5ieTwvQXV0aG9yPjxZ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29" w:tooltip="Mellanby, 2003 #731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Mellanby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3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3F1E073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7E078B4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02778C9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F588C1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43031A0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690AA74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Published in 2003, owners contacted with dogs which were treated from 1994 </w:t>
            </w:r>
            <w:r w:rsidR="00913685" w:rsidRPr="00C04CF0">
              <w:rPr>
                <w:rFonts w:ascii="Times New Roman" w:hAnsi="Times New Roman"/>
                <w:sz w:val="16"/>
                <w:szCs w:val="16"/>
              </w:rPr>
              <w:t>to 2001 so potentially 9 years</w:t>
            </w:r>
          </w:p>
        </w:tc>
        <w:tc>
          <w:tcPr>
            <w:tcW w:w="1559" w:type="dxa"/>
          </w:tcPr>
          <w:p w14:paraId="58C0511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55C72956" w14:textId="77777777" w:rsidTr="00215747">
        <w:trPr>
          <w:trHeight w:val="196"/>
        </w:trPr>
        <w:tc>
          <w:tcPr>
            <w:tcW w:w="1896" w:type="dxa"/>
          </w:tcPr>
          <w:p w14:paraId="7A196B06" w14:textId="6BA9CEC6" w:rsidR="00137876" w:rsidRPr="00C04CF0" w:rsidRDefault="000674B3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aWxuZXI8L0F1dGhvcj48WWVh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aWxuZXI8L0F1dGhvcj48WWVh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0" w:tooltip="Milner, 2006 #649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Milner 2006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6B425A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137876" w:rsidRPr="00C04CF0">
              <w:rPr>
                <w:rFonts w:ascii="Times New Roman" w:hAnsi="Times New Roman"/>
                <w:sz w:val="16"/>
                <w:szCs w:val="16"/>
              </w:rPr>
              <w:t xml:space="preserve">Milner </w:t>
            </w:r>
            <w:r w:rsidR="00137876" w:rsidRPr="006B425A">
              <w:rPr>
                <w:rFonts w:ascii="Times New Roman" w:hAnsi="Times New Roman"/>
                <w:sz w:val="16"/>
                <w:szCs w:val="16"/>
              </w:rPr>
              <w:t>et al</w:t>
            </w:r>
            <w:r w:rsidR="006B425A" w:rsidRPr="006B425A">
              <w:rPr>
                <w:rFonts w:ascii="Times New Roman" w:hAnsi="Times New Roman"/>
                <w:sz w:val="16"/>
                <w:szCs w:val="16"/>
              </w:rPr>
              <w:t>.,</w:t>
            </w:r>
            <w:r w:rsidR="00137876" w:rsidRPr="006B425A">
              <w:rPr>
                <w:rFonts w:ascii="Times New Roman" w:hAnsi="Times New Roman"/>
                <w:sz w:val="16"/>
                <w:szCs w:val="16"/>
              </w:rPr>
              <w:t xml:space="preserve"> 2006</w:t>
            </w:r>
          </w:p>
        </w:tc>
        <w:tc>
          <w:tcPr>
            <w:tcW w:w="1896" w:type="dxa"/>
          </w:tcPr>
          <w:p w14:paraId="3C2BC442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Gastroenterology</w:t>
            </w:r>
          </w:p>
        </w:tc>
        <w:tc>
          <w:tcPr>
            <w:tcW w:w="1454" w:type="dxa"/>
          </w:tcPr>
          <w:p w14:paraId="7614F436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1CE9AC76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4B89F39F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065402EA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600090EA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Median 18 months </w:t>
            </w:r>
          </w:p>
        </w:tc>
        <w:tc>
          <w:tcPr>
            <w:tcW w:w="1559" w:type="dxa"/>
          </w:tcPr>
          <w:p w14:paraId="10C44CE8" w14:textId="77777777" w:rsidR="00137876" w:rsidRPr="00C04CF0" w:rsidRDefault="00137876" w:rsidP="0029376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782A3351" w14:textId="77777777" w:rsidTr="00215747">
        <w:tc>
          <w:tcPr>
            <w:tcW w:w="1896" w:type="dxa"/>
          </w:tcPr>
          <w:p w14:paraId="5489A5E7" w14:textId="5CA0E59B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PJmFwb3M7R3JhZHk8L0F1dGhv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PJmFwb3M7R3JhZHk8L0F1dGhv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1" w:tooltip="O'Grady, 2008 #572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O'Grady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8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3FAE6AB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Cardiology</w:t>
            </w:r>
          </w:p>
        </w:tc>
        <w:tc>
          <w:tcPr>
            <w:tcW w:w="1454" w:type="dxa"/>
          </w:tcPr>
          <w:p w14:paraId="214068C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3F00C85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C12FCA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1F73C2A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3700342D" w14:textId="77777777" w:rsidR="00137876" w:rsidRPr="00C04CF0" w:rsidRDefault="005A422F" w:rsidP="005A422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t stated</w:t>
            </w:r>
            <w:r w:rsidR="00137876" w:rsidRPr="00C04CF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1DDE673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, score </w:t>
            </w:r>
          </w:p>
        </w:tc>
      </w:tr>
      <w:tr w:rsidR="00137876" w:rsidRPr="00C04CF0" w14:paraId="442C1DBA" w14:textId="77777777" w:rsidTr="00215747">
        <w:trPr>
          <w:trHeight w:val="347"/>
        </w:trPr>
        <w:tc>
          <w:tcPr>
            <w:tcW w:w="1896" w:type="dxa"/>
          </w:tcPr>
          <w:p w14:paraId="05FFAD2E" w14:textId="342DEA93" w:rsidR="00137876" w:rsidRPr="00C04CF0" w:rsidRDefault="000674B3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PeWFtYTwvQXV0aG9yPjxZZWFy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PeWFtYTwvQXV0aG9yPjxZZWFy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3" w:tooltip="Oyama, 2007 #528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Oyama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7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3CA36FD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Cardiology</w:t>
            </w:r>
          </w:p>
        </w:tc>
        <w:tc>
          <w:tcPr>
            <w:tcW w:w="1454" w:type="dxa"/>
          </w:tcPr>
          <w:p w14:paraId="6506526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3E95698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04FE4DE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2AFEE23F" w14:textId="77777777" w:rsidR="00137876" w:rsidRPr="00C04CF0" w:rsidRDefault="00304274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 in that some questions </w:t>
            </w:r>
            <w:r w:rsidR="000674B3" w:rsidRPr="00C04CF0">
              <w:rPr>
                <w:rFonts w:ascii="Times New Roman" w:hAnsi="Times New Roman"/>
                <w:sz w:val="16"/>
                <w:szCs w:val="16"/>
              </w:rPr>
              <w:t xml:space="preserve">were 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adapted from elsewhere</w:t>
            </w:r>
          </w:p>
        </w:tc>
        <w:tc>
          <w:tcPr>
            <w:tcW w:w="2977" w:type="dxa"/>
          </w:tcPr>
          <w:p w14:paraId="0F3A4A21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4A3A932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43795CCE" w14:textId="77777777" w:rsidTr="00215747">
        <w:trPr>
          <w:trHeight w:val="327"/>
        </w:trPr>
        <w:tc>
          <w:tcPr>
            <w:tcW w:w="1896" w:type="dxa"/>
          </w:tcPr>
          <w:p w14:paraId="6B7D4B40" w14:textId="1904C70B" w:rsidR="00137876" w:rsidRPr="00C04CF0" w:rsidRDefault="000674B3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PeWFtYTwvQXV0aG9yPjxZZWFy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PeWFtYTwvQXV0aG9yPjxZZWFy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2" w:tooltip="Oyama, 2008 #574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Oyama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8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40BCB88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Cardiology</w:t>
            </w:r>
          </w:p>
        </w:tc>
        <w:tc>
          <w:tcPr>
            <w:tcW w:w="1454" w:type="dxa"/>
          </w:tcPr>
          <w:p w14:paraId="2301056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939879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2F130AF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0898634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59244698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5FB525D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355FB70F" w14:textId="77777777" w:rsidTr="00215747">
        <w:trPr>
          <w:trHeight w:val="417"/>
        </w:trPr>
        <w:tc>
          <w:tcPr>
            <w:tcW w:w="1896" w:type="dxa"/>
          </w:tcPr>
          <w:p w14:paraId="21EA316A" w14:textId="34958EDF" w:rsidR="00137876" w:rsidRPr="00C04CF0" w:rsidRDefault="000674B3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bGVzc2FzPC9BdXRob3I+PFll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bGVzc2FzPC9BdXRob3I+PFll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4" w:tooltip="Plessas, 2012 #371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Plessas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2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30767C8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eurology</w:t>
            </w:r>
          </w:p>
        </w:tc>
        <w:tc>
          <w:tcPr>
            <w:tcW w:w="1454" w:type="dxa"/>
          </w:tcPr>
          <w:p w14:paraId="4C94631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3AB5D7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102CDFA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248D635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5F28A74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t stated</w:t>
            </w:r>
          </w:p>
        </w:tc>
        <w:tc>
          <w:tcPr>
            <w:tcW w:w="1559" w:type="dxa"/>
          </w:tcPr>
          <w:p w14:paraId="35A5D16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, scored by vet on basis of owner responses</w:t>
            </w:r>
          </w:p>
        </w:tc>
      </w:tr>
      <w:tr w:rsidR="00137876" w:rsidRPr="00C04CF0" w14:paraId="4715E801" w14:textId="77777777" w:rsidTr="00215747">
        <w:trPr>
          <w:trHeight w:val="535"/>
        </w:trPr>
        <w:tc>
          <w:tcPr>
            <w:tcW w:w="1896" w:type="dxa"/>
          </w:tcPr>
          <w:p w14:paraId="33FE9557" w14:textId="7E5C6E9B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YXU8L0F1dGhvcj48WWVhcj4y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YXU8L0F1dGhvcj48WWVhcj4y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5" w:tooltip="Rau, 2010 #451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Rau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0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48B3EAB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39416772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1D2A53E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BE0EC4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7ED53E3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 in that some questions </w:t>
            </w:r>
            <w:r w:rsidR="000674B3" w:rsidRPr="00C04CF0">
              <w:rPr>
                <w:rFonts w:ascii="Times New Roman" w:hAnsi="Times New Roman"/>
                <w:sz w:val="16"/>
                <w:szCs w:val="16"/>
              </w:rPr>
              <w:t xml:space="preserve">were 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adapted from elsewhere</w:t>
            </w:r>
          </w:p>
        </w:tc>
        <w:tc>
          <w:tcPr>
            <w:tcW w:w="2977" w:type="dxa"/>
          </w:tcPr>
          <w:p w14:paraId="55C025A2" w14:textId="77777777" w:rsidR="00137876" w:rsidRPr="00C04CF0" w:rsidRDefault="00D351F6" w:rsidP="005A422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4770A27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281ED420" w14:textId="77777777" w:rsidTr="00215747">
        <w:trPr>
          <w:trHeight w:val="619"/>
        </w:trPr>
        <w:tc>
          <w:tcPr>
            <w:tcW w:w="1896" w:type="dxa"/>
          </w:tcPr>
          <w:p w14:paraId="2E72455B" w14:textId="5C607256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ZlcmE8L0F1dGhvcj48WWVh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ZlcmE8L0F1dGhvcj48WWVh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6" w:tooltip="Rivera, 2013 #365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Rivera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13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70DB897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3135E9D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C595CF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B51150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Vet</w:t>
            </w:r>
          </w:p>
        </w:tc>
        <w:tc>
          <w:tcPr>
            <w:tcW w:w="1843" w:type="dxa"/>
          </w:tcPr>
          <w:p w14:paraId="409F78B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 in that some questions </w:t>
            </w:r>
            <w:r w:rsidR="000674B3" w:rsidRPr="00C04CF0">
              <w:rPr>
                <w:rFonts w:ascii="Times New Roman" w:hAnsi="Times New Roman"/>
                <w:sz w:val="16"/>
                <w:szCs w:val="16"/>
              </w:rPr>
              <w:t xml:space="preserve">were </w:t>
            </w:r>
            <w:r w:rsidRPr="00C04CF0">
              <w:rPr>
                <w:rFonts w:ascii="Times New Roman" w:hAnsi="Times New Roman"/>
                <w:sz w:val="16"/>
                <w:szCs w:val="16"/>
              </w:rPr>
              <w:t>adapted from elsewhere</w:t>
            </w:r>
          </w:p>
        </w:tc>
        <w:tc>
          <w:tcPr>
            <w:tcW w:w="2977" w:type="dxa"/>
          </w:tcPr>
          <w:p w14:paraId="40E7DF66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1A7225B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7AD5C216" w14:textId="77777777" w:rsidTr="00215747">
        <w:tc>
          <w:tcPr>
            <w:tcW w:w="1896" w:type="dxa"/>
          </w:tcPr>
          <w:p w14:paraId="41BC8AE5" w14:textId="12FB9888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2JlcnRzPC9BdXRob3I+PFll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2JlcnRzPC9BdXRob3I+PFll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7" w:tooltip="Roberts, 1987 #874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Roberts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1987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792940A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ncology</w:t>
            </w:r>
          </w:p>
        </w:tc>
        <w:tc>
          <w:tcPr>
            <w:tcW w:w="1454" w:type="dxa"/>
          </w:tcPr>
          <w:p w14:paraId="3EA2B2E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02B6B04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5952B2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Vet</w:t>
            </w:r>
          </w:p>
        </w:tc>
        <w:tc>
          <w:tcPr>
            <w:tcW w:w="1843" w:type="dxa"/>
          </w:tcPr>
          <w:p w14:paraId="36A6043D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19FD6D0E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2A4D843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20D3409E" w14:textId="77777777" w:rsidTr="00215747">
        <w:tc>
          <w:tcPr>
            <w:tcW w:w="1896" w:type="dxa"/>
          </w:tcPr>
          <w:p w14:paraId="7583C837" w14:textId="6F9C785F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dXR6PC9BdXRob3I+PFllYXI+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dXR6PC9BdXRob3I+PFllYXI+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8" w:tooltip="Rutz, 2004 #693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Rutz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2004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5BA4DA7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Gastroenterology</w:t>
            </w:r>
          </w:p>
        </w:tc>
        <w:tc>
          <w:tcPr>
            <w:tcW w:w="1454" w:type="dxa"/>
          </w:tcPr>
          <w:p w14:paraId="5E5EFEFF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7D6953B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CBCFCC7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093A36C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1954845B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5A66478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26EBAE86" w14:textId="77777777" w:rsidTr="00215747">
        <w:tc>
          <w:tcPr>
            <w:tcW w:w="1896" w:type="dxa"/>
          </w:tcPr>
          <w:p w14:paraId="6362ABD0" w14:textId="7231B816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Ucm9zdGVsPC9BdXRob3I+PFll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Ucm9zdGVsPC9BdXRob3I+PFll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39" w:tooltip="Trostel, 2010 #487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Trostel and Frankel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>,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 2010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5B66302A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oft tissue surgery</w:t>
            </w:r>
          </w:p>
        </w:tc>
        <w:tc>
          <w:tcPr>
            <w:tcW w:w="1454" w:type="dxa"/>
          </w:tcPr>
          <w:p w14:paraId="7A52A0C8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4EEF1D9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64E999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50674C7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25ED287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Up to 28.5 months</w:t>
            </w:r>
          </w:p>
        </w:tc>
        <w:tc>
          <w:tcPr>
            <w:tcW w:w="1559" w:type="dxa"/>
          </w:tcPr>
          <w:p w14:paraId="1635BEF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094FA261" w14:textId="77777777" w:rsidTr="00215747">
        <w:trPr>
          <w:trHeight w:val="338"/>
        </w:trPr>
        <w:tc>
          <w:tcPr>
            <w:tcW w:w="1896" w:type="dxa"/>
          </w:tcPr>
          <w:p w14:paraId="3A930546" w14:textId="5BCA126D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YXRzb248L0F1dGhvcj48WWVh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YXRzb248L0F1dGhvcj48WWVh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40" w:tooltip="Watson, 1998 #796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Watson and Herrtage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>,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 1998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353E29EB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Hepatology</w:t>
            </w:r>
          </w:p>
        </w:tc>
        <w:tc>
          <w:tcPr>
            <w:tcW w:w="1454" w:type="dxa"/>
          </w:tcPr>
          <w:p w14:paraId="2CDAEDE5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65E535A4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547D169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4F39742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6A29A8D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Since before treatment (m</w:t>
            </w:r>
            <w:r w:rsidR="00913685" w:rsidRPr="00C04CF0">
              <w:rPr>
                <w:rFonts w:ascii="Times New Roman" w:hAnsi="Times New Roman"/>
                <w:sz w:val="16"/>
                <w:szCs w:val="16"/>
              </w:rPr>
              <w:t>ean for those alive 36 months)</w:t>
            </w:r>
          </w:p>
        </w:tc>
        <w:tc>
          <w:tcPr>
            <w:tcW w:w="1559" w:type="dxa"/>
          </w:tcPr>
          <w:p w14:paraId="5B3E8A6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137876" w:rsidRPr="00C04CF0" w14:paraId="67342A1F" w14:textId="77777777" w:rsidTr="00215747">
        <w:trPr>
          <w:trHeight w:val="400"/>
        </w:trPr>
        <w:tc>
          <w:tcPr>
            <w:tcW w:w="1896" w:type="dxa"/>
          </w:tcPr>
          <w:p w14:paraId="4F150F5F" w14:textId="2CAF4A81" w:rsidR="00137876" w:rsidRPr="00C04CF0" w:rsidRDefault="00137876" w:rsidP="00060566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ZXN0ZXJtYXJjazwvQXV0aG9y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ZXN0ZXJtYXJjazwvQXV0aG9y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</w:r>
            <w:r w:rsidR="00367DE2"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C04CF0">
              <w:rPr>
                <w:rFonts w:ascii="Times New Roman" w:hAnsi="Times New Roman"/>
                <w:sz w:val="16"/>
                <w:szCs w:val="16"/>
              </w:rPr>
            </w:r>
            <w:r w:rsidRPr="00C04CF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hyperlink w:anchor="_ENREF_41" w:tooltip="Westermarck, 1990 #863" w:history="1"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Westermarck </w:t>
              </w:r>
              <w:r w:rsidR="006B425A">
                <w:rPr>
                  <w:rFonts w:ascii="Times New Roman" w:hAnsi="Times New Roman"/>
                  <w:noProof/>
                  <w:sz w:val="16"/>
                  <w:szCs w:val="16"/>
                </w:rPr>
                <w:t xml:space="preserve">et al., </w:t>
              </w:r>
              <w:r w:rsidR="00060566" w:rsidRPr="00C04CF0">
                <w:rPr>
                  <w:rFonts w:ascii="Times New Roman" w:hAnsi="Times New Roman"/>
                  <w:noProof/>
                  <w:sz w:val="16"/>
                  <w:szCs w:val="16"/>
                </w:rPr>
                <w:t>1990</w:t>
              </w:r>
            </w:hyperlink>
            <w:r w:rsidRPr="00C04CF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896" w:type="dxa"/>
          </w:tcPr>
          <w:p w14:paraId="75FB88D3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Gastroenterology</w:t>
            </w:r>
          </w:p>
        </w:tc>
        <w:tc>
          <w:tcPr>
            <w:tcW w:w="1454" w:type="dxa"/>
          </w:tcPr>
          <w:p w14:paraId="4DBCF446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2" w:type="dxa"/>
          </w:tcPr>
          <w:p w14:paraId="64F3F160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D7FE8CE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Owner</w:t>
            </w:r>
          </w:p>
        </w:tc>
        <w:tc>
          <w:tcPr>
            <w:tcW w:w="1843" w:type="dxa"/>
          </w:tcPr>
          <w:p w14:paraId="2F132D7C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</w:tcPr>
          <w:p w14:paraId="0DC4B143" w14:textId="77777777" w:rsidR="00137876" w:rsidRPr="00C04CF0" w:rsidRDefault="00D351F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>No recall needed</w:t>
            </w:r>
          </w:p>
        </w:tc>
        <w:tc>
          <w:tcPr>
            <w:tcW w:w="1559" w:type="dxa"/>
          </w:tcPr>
          <w:p w14:paraId="4DD10831" w14:textId="77777777" w:rsidR="00137876" w:rsidRPr="00C04CF0" w:rsidRDefault="00137876" w:rsidP="00167B4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04CF0">
              <w:rPr>
                <w:rFonts w:ascii="Times New Roman" w:hAnsi="Times New Roman"/>
                <w:sz w:val="16"/>
                <w:szCs w:val="16"/>
              </w:rPr>
              <w:t xml:space="preserve">Yes, score </w:t>
            </w:r>
          </w:p>
        </w:tc>
      </w:tr>
    </w:tbl>
    <w:p w14:paraId="5740DDCC" w14:textId="77777777" w:rsidR="000674B3" w:rsidRPr="00C04CF0" w:rsidRDefault="000674B3" w:rsidP="000674B3">
      <w:pPr>
        <w:spacing w:after="200"/>
        <w:rPr>
          <w:rFonts w:ascii="Times New Roman" w:hAnsi="Times New Roman"/>
        </w:rPr>
        <w:sectPr w:rsidR="000674B3" w:rsidRPr="00C04CF0" w:rsidSect="00137876">
          <w:pgSz w:w="16838" w:h="11906" w:orient="landscape"/>
          <w:pgMar w:top="567" w:right="1440" w:bottom="284" w:left="1440" w:header="709" w:footer="709" w:gutter="0"/>
          <w:cols w:space="708"/>
          <w:docGrid w:linePitch="360"/>
        </w:sectPr>
      </w:pPr>
    </w:p>
    <w:p w14:paraId="6E89C295" w14:textId="77777777" w:rsidR="000674B3" w:rsidRPr="006B425A" w:rsidRDefault="000674B3" w:rsidP="000674B3">
      <w:pPr>
        <w:spacing w:after="200"/>
        <w:rPr>
          <w:rFonts w:ascii="Times New Roman" w:hAnsi="Times New Roman"/>
          <w:b/>
          <w:sz w:val="24"/>
          <w:szCs w:val="24"/>
        </w:rPr>
      </w:pPr>
      <w:r w:rsidRPr="006B425A">
        <w:rPr>
          <w:rFonts w:ascii="Times New Roman" w:hAnsi="Times New Roman"/>
          <w:b/>
          <w:sz w:val="24"/>
          <w:szCs w:val="24"/>
        </w:rPr>
        <w:t xml:space="preserve">References for publications listed in electronic material </w:t>
      </w:r>
      <w:r w:rsidRPr="006B425A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IEV4Y2x1ZGVZZWFyPSIxIiBIaWRkZW49IjEi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</w:fldChar>
      </w:r>
      <w:r w:rsidR="00367DE2" w:rsidRPr="006B425A">
        <w:rPr>
          <w:rFonts w:ascii="Times New Roman" w:hAnsi="Times New Roman"/>
          <w:sz w:val="24"/>
          <w:szCs w:val="24"/>
        </w:rPr>
        <w:instrText xml:space="preserve"> ADDIN EN.CITE </w:instrText>
      </w:r>
      <w:r w:rsidR="00367DE2" w:rsidRPr="006B425A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IEV4Y2x1ZGVZZWFyPSIxIiBIaWRkZW49IjEi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</w:fldChar>
      </w:r>
      <w:r w:rsidR="00367DE2" w:rsidRPr="006B425A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367DE2" w:rsidRPr="006B425A">
        <w:rPr>
          <w:rFonts w:ascii="Times New Roman" w:hAnsi="Times New Roman"/>
          <w:sz w:val="24"/>
          <w:szCs w:val="24"/>
        </w:rPr>
      </w:r>
      <w:r w:rsidR="00367DE2" w:rsidRPr="006B425A">
        <w:rPr>
          <w:rFonts w:ascii="Times New Roman" w:hAnsi="Times New Roman"/>
          <w:sz w:val="24"/>
          <w:szCs w:val="24"/>
        </w:rPr>
        <w:fldChar w:fldCharType="end"/>
      </w:r>
      <w:r w:rsidRPr="006B425A">
        <w:rPr>
          <w:rFonts w:ascii="Times New Roman" w:hAnsi="Times New Roman"/>
          <w:sz w:val="24"/>
          <w:szCs w:val="24"/>
        </w:rPr>
      </w:r>
      <w:r w:rsidRPr="006B425A">
        <w:rPr>
          <w:rFonts w:ascii="Times New Roman" w:hAnsi="Times New Roman"/>
          <w:sz w:val="24"/>
          <w:szCs w:val="24"/>
        </w:rPr>
        <w:fldChar w:fldCharType="end"/>
      </w:r>
    </w:p>
    <w:p w14:paraId="35FAC86A" w14:textId="77777777" w:rsidR="00060566" w:rsidRPr="006B425A" w:rsidRDefault="000674B3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r w:rsidRPr="006B425A">
        <w:rPr>
          <w:rFonts w:ascii="Times New Roman" w:hAnsi="Times New Roman"/>
          <w:sz w:val="24"/>
          <w:szCs w:val="24"/>
        </w:rPr>
        <w:fldChar w:fldCharType="begin"/>
      </w:r>
      <w:r w:rsidRPr="006B425A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6B425A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060566" w:rsidRPr="006B425A">
        <w:rPr>
          <w:rFonts w:ascii="Times New Roman" w:hAnsi="Times New Roman"/>
          <w:noProof/>
          <w:sz w:val="24"/>
          <w:szCs w:val="24"/>
        </w:rPr>
        <w:t>Ahlstrom, L.A., Mason, K.V., Mills, P.C., 2010. Barazone decreases skin lesions and pruritus and increases quality of life in dogs with atopic dermatitis: a randomized, blinded, placebo-controlled trial. Jour</w:t>
      </w:r>
      <w:r w:rsidR="00C04CF0" w:rsidRPr="006B425A">
        <w:rPr>
          <w:rFonts w:ascii="Times New Roman" w:hAnsi="Times New Roman"/>
          <w:noProof/>
          <w:sz w:val="24"/>
          <w:szCs w:val="24"/>
        </w:rPr>
        <w:t>nal of Veterinary Pharmacology and</w:t>
      </w:r>
      <w:r w:rsidR="00060566" w:rsidRPr="006B425A">
        <w:rPr>
          <w:rFonts w:ascii="Times New Roman" w:hAnsi="Times New Roman"/>
          <w:noProof/>
          <w:sz w:val="24"/>
          <w:szCs w:val="24"/>
        </w:rPr>
        <w:t xml:space="preserve"> Therapeutics 33, 573-582.</w:t>
      </w:r>
    </w:p>
    <w:bookmarkEnd w:id="1"/>
    <w:p w14:paraId="70E74EC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74C5A13F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" w:name="_ENREF_2"/>
      <w:r w:rsidRPr="006B425A">
        <w:rPr>
          <w:rFonts w:ascii="Times New Roman" w:hAnsi="Times New Roman"/>
          <w:noProof/>
          <w:sz w:val="24"/>
          <w:szCs w:val="24"/>
        </w:rPr>
        <w:t>Amberger, C., Chetboul, V., Bomassi, E., Rougier, S., Woehrle, F., Thoulon, F., group, F., 2004. Comparison of the effects of imidapril and enalapril in a prospective, multicentric randomized trial in dogs with naturally acquired heart failure. Journal of Veterinary Cardiology 6, 9-16.</w:t>
      </w:r>
    </w:p>
    <w:bookmarkEnd w:id="2"/>
    <w:p w14:paraId="5CC7EB6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7C9E3EC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6B425A">
        <w:rPr>
          <w:rFonts w:ascii="Times New Roman" w:hAnsi="Times New Roman"/>
          <w:noProof/>
          <w:sz w:val="24"/>
          <w:szCs w:val="24"/>
        </w:rPr>
        <w:t>Bauer, M., Glickman, N., Glickman, L., Toombs, J., Golden, S., Skowronek, C., 1992. Follow-up study of owner attitudes toward home care of paraplegic dogs. Journal of the American Veterinary Medical Association 200, 1809-1816.</w:t>
      </w:r>
    </w:p>
    <w:bookmarkEnd w:id="3"/>
    <w:p w14:paraId="5DDA73BD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2096FCCB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6B425A">
        <w:rPr>
          <w:rFonts w:ascii="Times New Roman" w:hAnsi="Times New Roman"/>
          <w:noProof/>
          <w:sz w:val="24"/>
          <w:szCs w:val="24"/>
        </w:rPr>
        <w:t>Bellei, E., Roncada, P., Pisoni, L., Joechler, M., Zaghini, A., 2011. The use of fentanyl-patch in dogs undergoing spinal surgery: plasma concentration and analgesic efficacy. Jour</w:t>
      </w:r>
      <w:r w:rsidR="00C04CF0" w:rsidRPr="006B425A">
        <w:rPr>
          <w:rFonts w:ascii="Times New Roman" w:hAnsi="Times New Roman"/>
          <w:noProof/>
          <w:sz w:val="24"/>
          <w:szCs w:val="24"/>
        </w:rPr>
        <w:t>nal of Veterinary Pharmacology and</w:t>
      </w:r>
      <w:r w:rsidRPr="006B425A">
        <w:rPr>
          <w:rFonts w:ascii="Times New Roman" w:hAnsi="Times New Roman"/>
          <w:noProof/>
          <w:sz w:val="24"/>
          <w:szCs w:val="24"/>
        </w:rPr>
        <w:t xml:space="preserve"> Therapeutics 34, 437-441.</w:t>
      </w:r>
    </w:p>
    <w:bookmarkEnd w:id="4"/>
    <w:p w14:paraId="5B6CB722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74BA86D0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5" w:name="_ENREF_5"/>
      <w:r w:rsidRPr="006B425A">
        <w:rPr>
          <w:rFonts w:ascii="Times New Roman" w:hAnsi="Times New Roman"/>
          <w:noProof/>
          <w:sz w:val="24"/>
          <w:szCs w:val="24"/>
        </w:rPr>
        <w:t>Boothe, H.W., Howe, L.M., Edwards, J.F., Slater, M.R., 1996. Multiple extrahepatic portosystemic shunts in dogs: 30 cases (1981-1993). Journal of the American Veterinary Medical Association 208, 1849-1854.</w:t>
      </w:r>
    </w:p>
    <w:bookmarkEnd w:id="5"/>
    <w:p w14:paraId="32D2D63F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5D71EBF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6" w:name="_ENREF_6"/>
      <w:r w:rsidRPr="006B425A">
        <w:rPr>
          <w:rFonts w:ascii="Times New Roman" w:hAnsi="Times New Roman"/>
          <w:noProof/>
          <w:sz w:val="24"/>
          <w:szCs w:val="24"/>
        </w:rPr>
        <w:t>Bowles, D.B., Robson, M.C., Galloway, P.E., Walker, L., 2010. Owner's perception of carboplatin in conjunction with other palliative treatments for cancer therapy. Journal of Small Animal Practice 51, 104-112.</w:t>
      </w:r>
    </w:p>
    <w:bookmarkEnd w:id="6"/>
    <w:p w14:paraId="7675CAE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1FF5E2E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7" w:name="_ENREF_7"/>
      <w:r w:rsidRPr="006B425A">
        <w:rPr>
          <w:rFonts w:ascii="Times New Roman" w:hAnsi="Times New Roman"/>
          <w:noProof/>
          <w:sz w:val="24"/>
          <w:szCs w:val="24"/>
        </w:rPr>
        <w:t>Brissot, H.N., Dupre, G.P., Bouvy, B.M., 2004. Use of laparotomy in a staged approach for resolution of bilateral or complicated perineal hernia in 41 dogs. Veterinary Surgery 33, 412-421.</w:t>
      </w:r>
    </w:p>
    <w:bookmarkEnd w:id="7"/>
    <w:p w14:paraId="370E6972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3EF016BA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8" w:name="_ENREF_8"/>
      <w:r w:rsidRPr="006B425A">
        <w:rPr>
          <w:rFonts w:ascii="Times New Roman" w:hAnsi="Times New Roman"/>
          <w:noProof/>
          <w:sz w:val="24"/>
          <w:szCs w:val="24"/>
        </w:rPr>
        <w:t>Bronden, L.B., Rutteman, G.R., Flagstad, A., Teske, E., 2003. Study of dog and cat owners' perceptions of medical treatment for cancer. Veterinary Record 152, 77-80.</w:t>
      </w:r>
    </w:p>
    <w:bookmarkEnd w:id="8"/>
    <w:p w14:paraId="1BA4AF05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17DB174E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9" w:name="_ENREF_9"/>
      <w:r w:rsidRPr="006B425A">
        <w:rPr>
          <w:rFonts w:ascii="Times New Roman" w:hAnsi="Times New Roman"/>
          <w:noProof/>
          <w:sz w:val="24"/>
          <w:szCs w:val="24"/>
        </w:rPr>
        <w:t>Bulmer, B.J., Sisson, D.D., Oyama, M.A., Solter, P.F., Grimm, K.A., Lamont, L., 2006. Physiologic VDD versus nonphysiologic VVI pacing in canine 3rd-degree atrioventricular block. Journal of Veterinary Internal Medicine 20, 257-271.</w:t>
      </w:r>
    </w:p>
    <w:bookmarkEnd w:id="9"/>
    <w:p w14:paraId="4B19BF90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35D6C1F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0" w:name="_ENREF_10"/>
      <w:r w:rsidRPr="006B425A">
        <w:rPr>
          <w:rFonts w:ascii="Times New Roman" w:hAnsi="Times New Roman"/>
          <w:noProof/>
          <w:sz w:val="24"/>
          <w:szCs w:val="24"/>
        </w:rPr>
        <w:t>Chretin, J.D., Rassnick, K.M., Shaw, N.A., Hahn, K.A., Ogilvie, G.K., Kristal, O., Northrup, N.C., Moore, A.S., 2007. Prophylactic trimethoprim-sulfadiazine during chemotherapy in dogs with lymphoma and osteosarcoma: a double-blind, placebo-controlled study. Journal of Veterinary Internal Medicine 21, 141-148.</w:t>
      </w:r>
    </w:p>
    <w:bookmarkEnd w:id="10"/>
    <w:p w14:paraId="0ADB1119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112B97B2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1" w:name="_ENREF_11"/>
      <w:r w:rsidRPr="006B425A">
        <w:rPr>
          <w:rFonts w:ascii="Times New Roman" w:hAnsi="Times New Roman"/>
          <w:noProof/>
          <w:sz w:val="24"/>
          <w:szCs w:val="24"/>
        </w:rPr>
        <w:t>Cook, J.L., Hudson, C.C., Kuroki, K., 2008. Autogenous osteochondral grafting for treatment of stifle osteochondrosis in dogs. Veterinary Surgery 37, 311-321.</w:t>
      </w:r>
    </w:p>
    <w:bookmarkEnd w:id="11"/>
    <w:p w14:paraId="50673033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21B0F8A2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2" w:name="_ENREF_12"/>
      <w:r w:rsidRPr="006B425A">
        <w:rPr>
          <w:rFonts w:ascii="Times New Roman" w:hAnsi="Times New Roman"/>
          <w:noProof/>
          <w:sz w:val="24"/>
          <w:szCs w:val="24"/>
        </w:rPr>
        <w:t>Craven, M., Simpson, J.W., Ridyard, A.E., Chandler, M.L., 2004. Canine inflammatory bowel disease: retrospective analysis of diagnosis and outcome in 80 cases (1995-2002). Journal of Small Animal Practice 45, 336-342.</w:t>
      </w:r>
    </w:p>
    <w:bookmarkEnd w:id="12"/>
    <w:p w14:paraId="1D3F2C1B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1B8BC5B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3" w:name="_ENREF_13"/>
      <w:r w:rsidRPr="006B425A">
        <w:rPr>
          <w:rFonts w:ascii="Times New Roman" w:hAnsi="Times New Roman"/>
          <w:noProof/>
          <w:sz w:val="24"/>
          <w:szCs w:val="24"/>
        </w:rPr>
        <w:t>Crawford, A.H., Tivers, M.S., Adamantos, S.E., 2012. Owner assessment of dogs' quality of life following treatment of neoplastic haemoperitoneum. Veterinary Record 170, 566-567.</w:t>
      </w:r>
    </w:p>
    <w:bookmarkEnd w:id="13"/>
    <w:p w14:paraId="5C2C3F3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2881FCFF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4" w:name="_ENREF_14"/>
      <w:r w:rsidRPr="006B425A">
        <w:rPr>
          <w:rFonts w:ascii="Times New Roman" w:hAnsi="Times New Roman"/>
          <w:noProof/>
          <w:sz w:val="24"/>
          <w:szCs w:val="24"/>
        </w:rPr>
        <w:t>Davies, M., 2012. Geriatric screening in first opinion practice - results from 45 dogs. Journal of Small Animal Practice 53, 507-513.</w:t>
      </w:r>
    </w:p>
    <w:bookmarkEnd w:id="14"/>
    <w:p w14:paraId="1DD3783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54B7849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5" w:name="_ENREF_15"/>
      <w:r w:rsidRPr="006B425A">
        <w:rPr>
          <w:rFonts w:ascii="Times New Roman" w:hAnsi="Times New Roman"/>
          <w:noProof/>
          <w:sz w:val="24"/>
          <w:szCs w:val="24"/>
        </w:rPr>
        <w:t xml:space="preserve">Denneberg, N.A., Egenvall, A., 2009. Evaluation of dog owners' perceptions concerning radiation therapy, In: Acta Veterinaria Scandinavica. BioMed Central, </w:t>
      </w:r>
      <w:hyperlink r:id="rId4" w:history="1">
        <w:r w:rsidRPr="006B425A">
          <w:rPr>
            <w:rStyle w:val="Hyperlink"/>
            <w:rFonts w:ascii="Times New Roman" w:hAnsi="Times New Roman"/>
            <w:noProof/>
            <w:sz w:val="24"/>
            <w:szCs w:val="24"/>
          </w:rPr>
          <w:t>http://www.actavetscand.com/content/51/1/19</w:t>
        </w:r>
      </w:hyperlink>
      <w:r w:rsidRPr="006B425A">
        <w:rPr>
          <w:rFonts w:ascii="Times New Roman" w:hAnsi="Times New Roman"/>
          <w:noProof/>
          <w:sz w:val="24"/>
          <w:szCs w:val="24"/>
        </w:rPr>
        <w:t>, p. 10.</w:t>
      </w:r>
    </w:p>
    <w:bookmarkEnd w:id="15"/>
    <w:p w14:paraId="1F66479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31D4F7D8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6" w:name="_ENREF_16"/>
      <w:r w:rsidRPr="006B425A">
        <w:rPr>
          <w:rFonts w:ascii="Times New Roman" w:hAnsi="Times New Roman"/>
          <w:noProof/>
          <w:sz w:val="24"/>
          <w:szCs w:val="24"/>
        </w:rPr>
        <w:t>Dewey, C.W., Marino, D.J., Bailey, K.S., Loughin, C.A., Barone, G., Bolognese, P., Milhorat, T.H., Poppe, D.J., 2007. Foramen magnum decompression with cranioplasty for treatment of caudal occipital malformation syndrome in dogs. Veterinary Surgery 36, 406-415.</w:t>
      </w:r>
    </w:p>
    <w:bookmarkEnd w:id="16"/>
    <w:p w14:paraId="5234F5B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54C2EB3B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7" w:name="_ENREF_17"/>
      <w:r w:rsidRPr="006B425A">
        <w:rPr>
          <w:rFonts w:ascii="Times New Roman" w:hAnsi="Times New Roman"/>
          <w:noProof/>
          <w:sz w:val="24"/>
          <w:szCs w:val="24"/>
        </w:rPr>
        <w:t>Fox, L.E., Geoghegan, S.L., Davis, L.H., Hartzel, J.S., Kubilis, P., Gruber, L.A., 1997. Owner satisfaction with partial mandibulectomy or maxillectomy for treatment of oral tumors in 27 dogs. Journal of the American Animal Hospital Association 33, 25-31.</w:t>
      </w:r>
    </w:p>
    <w:bookmarkEnd w:id="17"/>
    <w:p w14:paraId="54C7256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76F2BAA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8" w:name="_ENREF_18"/>
      <w:r w:rsidRPr="006B425A">
        <w:rPr>
          <w:rFonts w:ascii="Times New Roman" w:hAnsi="Times New Roman"/>
          <w:noProof/>
          <w:sz w:val="24"/>
          <w:szCs w:val="24"/>
        </w:rPr>
        <w:t>Gemmill, T.J., Pink, J., Clarke, S.P., McKee, W.M., 2012. Total hip replacement for the treatment of atraumatic slipped femoral capital epiphysis in dogs. Journal of Small Animal Practice 53, 453-458.</w:t>
      </w:r>
    </w:p>
    <w:bookmarkEnd w:id="18"/>
    <w:p w14:paraId="58EEA700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56899639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19" w:name="_ENREF_19"/>
      <w:r w:rsidRPr="006B425A">
        <w:rPr>
          <w:rFonts w:ascii="Times New Roman" w:hAnsi="Times New Roman"/>
          <w:noProof/>
          <w:sz w:val="24"/>
          <w:szCs w:val="24"/>
        </w:rPr>
        <w:t>Hamilton, M.J., Sarcornrattana, O., Illiopoulou, M., Xie, Y., Kitchell, B., 2012. Questionnaire-based assessment of owner concerns and doctor responsiveness: 107 canine chemotherapy patients. Journal of Small Animal Practice 53, 627-633.</w:t>
      </w:r>
    </w:p>
    <w:bookmarkEnd w:id="19"/>
    <w:p w14:paraId="7754DFC5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0E198B52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0" w:name="_ENREF_20"/>
      <w:r w:rsidRPr="006B425A">
        <w:rPr>
          <w:rFonts w:ascii="Times New Roman" w:hAnsi="Times New Roman"/>
          <w:noProof/>
          <w:sz w:val="24"/>
          <w:szCs w:val="24"/>
        </w:rPr>
        <w:t>Hielm-Bjorkman, A.K., Rita, H., Tulamo, R.M., 2009. Psychometric testing of the Helsinki chronic pain index by completion of a questionnaire in Finnish by owners of dogs with chronic signs of pain caused by osteoarthritis. Am J Vet Res 70, 727-734.</w:t>
      </w:r>
    </w:p>
    <w:bookmarkEnd w:id="20"/>
    <w:p w14:paraId="05027AEC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4B3250B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1" w:name="_ENREF_21"/>
      <w:r w:rsidRPr="006B425A">
        <w:rPr>
          <w:rFonts w:ascii="Times New Roman" w:hAnsi="Times New Roman"/>
          <w:noProof/>
          <w:sz w:val="24"/>
          <w:szCs w:val="24"/>
        </w:rPr>
        <w:t>Holt, P.E., Durdey, P., 1999. Transanal endoscopic treatment of benign canine rectal tumours: preliminary results in six cases (1992 to 1996). Journal of Small Animal Practice 40, 423-427.</w:t>
      </w:r>
    </w:p>
    <w:bookmarkEnd w:id="21"/>
    <w:p w14:paraId="644EE03B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40FD254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2" w:name="_ENREF_22"/>
      <w:r w:rsidRPr="006B425A">
        <w:rPr>
          <w:rFonts w:ascii="Times New Roman" w:hAnsi="Times New Roman"/>
          <w:noProof/>
          <w:sz w:val="24"/>
          <w:szCs w:val="24"/>
        </w:rPr>
        <w:t>Inagawa, K., Seki, S., Bannai, M., Takeuchi, Y., Mori, Y., Takahashi, M., 2005. Alleviative effects of gamma-aminobutyric acid (GABA) on behavioral abnormalities in aged dogs. Journal of Veterinary Medical Science 67, 1063-1066.</w:t>
      </w:r>
    </w:p>
    <w:bookmarkEnd w:id="22"/>
    <w:p w14:paraId="4A8BF992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76F23BA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3" w:name="_ENREF_23"/>
      <w:r w:rsidRPr="006B425A">
        <w:rPr>
          <w:rFonts w:ascii="Times New Roman" w:hAnsi="Times New Roman"/>
          <w:noProof/>
          <w:sz w:val="24"/>
          <w:szCs w:val="24"/>
        </w:rPr>
        <w:t>Kishi, E.N., Hulse, D., Raske, M., Saunders, W.B., Beale, B.S., 2013. Extra-articular stabilization of the canine cranial cruciate ligament injury using Arthrex Corkscrew and FASTak anchors. Open Journal of Veterinary Medicine 3, 156-160.</w:t>
      </w:r>
    </w:p>
    <w:bookmarkEnd w:id="23"/>
    <w:p w14:paraId="45E6E81B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4663327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4" w:name="_ENREF_24"/>
      <w:r w:rsidRPr="006B425A">
        <w:rPr>
          <w:rFonts w:ascii="Times New Roman" w:hAnsi="Times New Roman"/>
          <w:noProof/>
          <w:sz w:val="24"/>
          <w:szCs w:val="24"/>
        </w:rPr>
        <w:t>Laiju Philip, M., Devanand, C.B., Martin, J.K.D., Amma, T.S., 2010. Pre-operative dextrose infusion to diminish post-operative stress and recovery in elective canine ovariohysterectomy - evaluation of a novel approach. Veterinary World 3, 88-89.</w:t>
      </w:r>
    </w:p>
    <w:bookmarkEnd w:id="24"/>
    <w:p w14:paraId="669302B3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30DB6B3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5" w:name="_ENREF_25"/>
      <w:r w:rsidRPr="006B425A">
        <w:rPr>
          <w:rFonts w:ascii="Times New Roman" w:hAnsi="Times New Roman"/>
          <w:noProof/>
          <w:sz w:val="24"/>
          <w:szCs w:val="24"/>
        </w:rPr>
        <w:t>London, C.A., Malpas, P.B., Wood-Follis, S.L., Boucher, J.F., Rusk, A.W., Rosenberg, M.P., Henry, C.J., Mitchener, K.L., Klein, M.K., Hintermeister, J.G., et al., 2009. Multi-center, placebo-controlled, double-blind, randomized study of oral toceranib phosphate (SU11654), a receptor tyrosine kinase inhibitor, for the treatment of dogs with recurrent (either local or distant) mast cell tumor following surgical excision. Clinical Cancer Research 15, 3856-3865.</w:t>
      </w:r>
    </w:p>
    <w:bookmarkEnd w:id="25"/>
    <w:p w14:paraId="6CACDCD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3EA034D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6" w:name="_ENREF_26"/>
      <w:r w:rsidRPr="006B425A">
        <w:rPr>
          <w:rFonts w:ascii="Times New Roman" w:hAnsi="Times New Roman"/>
          <w:noProof/>
          <w:sz w:val="24"/>
          <w:szCs w:val="24"/>
        </w:rPr>
        <w:t>Lord, L.K., Podell, M., 1999. Owner perception of the care of long-term phenobarbital-treated epileptic dogs. Journal of Small Animal Practice 40, 11-15.</w:t>
      </w:r>
    </w:p>
    <w:bookmarkEnd w:id="26"/>
    <w:p w14:paraId="2317D9C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650A473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7" w:name="_ENREF_27"/>
      <w:r w:rsidRPr="006B425A">
        <w:rPr>
          <w:rFonts w:ascii="Times New Roman" w:hAnsi="Times New Roman"/>
          <w:noProof/>
          <w:sz w:val="24"/>
          <w:szCs w:val="24"/>
        </w:rPr>
        <w:t>Mallery, K.F., Freeman, L.M., Harpster, N.K., Rush, J.E., 1999. Factors contributing to the decision for euthanasia of dogs with congestive heart failure. Journal of the American Veterinary Medical Association 214, 1201-1204.</w:t>
      </w:r>
    </w:p>
    <w:bookmarkEnd w:id="27"/>
    <w:p w14:paraId="565ACAFE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742A4D15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8" w:name="_ENREF_28"/>
      <w:r w:rsidRPr="006B425A">
        <w:rPr>
          <w:rFonts w:ascii="Times New Roman" w:hAnsi="Times New Roman"/>
          <w:noProof/>
          <w:sz w:val="24"/>
          <w:szCs w:val="24"/>
        </w:rPr>
        <w:t>McMillan, S.K., Knapp, D.W., Ramos-Vara, J.A., Bonney, P.L., Adams, L.G., 2012. Outcome of urethral stent placement for management of urethral obstruction secondary to transitional cell carcinoma in dogs: 19 cases (2007-2010). Journal of the American Veterinary Medical Association 241, 1627-1632.</w:t>
      </w:r>
    </w:p>
    <w:bookmarkEnd w:id="28"/>
    <w:p w14:paraId="15DC248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3972194C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29" w:name="_ENREF_29"/>
      <w:r w:rsidRPr="006B425A">
        <w:rPr>
          <w:rFonts w:ascii="Times New Roman" w:hAnsi="Times New Roman"/>
          <w:noProof/>
          <w:sz w:val="24"/>
          <w:szCs w:val="24"/>
        </w:rPr>
        <w:t>Mellanby, R.J., Herrtage, M.E., Dobson, J.M., 2003. Owners' assessments of their dog's quality of life during palliative chemotherapy for lymphoma. Journal of Small Animal Practice 44, 100-103.</w:t>
      </w:r>
    </w:p>
    <w:bookmarkEnd w:id="29"/>
    <w:p w14:paraId="694152AC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0A0D771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0" w:name="_ENREF_30"/>
      <w:r w:rsidRPr="006B425A">
        <w:rPr>
          <w:rFonts w:ascii="Times New Roman" w:hAnsi="Times New Roman"/>
          <w:noProof/>
          <w:sz w:val="24"/>
          <w:szCs w:val="24"/>
        </w:rPr>
        <w:t>Milner, H.R., 2006. The role of surgery in the management of canine anal furunculosis. A review of the literature and a retrospective evaluation of treatment by surgical resection in 51 dogs. New Zealand Veterinary Journal 54, 1-9.</w:t>
      </w:r>
    </w:p>
    <w:bookmarkEnd w:id="30"/>
    <w:p w14:paraId="419D6DD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4F8BA07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1" w:name="_ENREF_31"/>
      <w:r w:rsidRPr="006B425A">
        <w:rPr>
          <w:rFonts w:ascii="Times New Roman" w:hAnsi="Times New Roman"/>
          <w:noProof/>
          <w:sz w:val="24"/>
          <w:szCs w:val="24"/>
        </w:rPr>
        <w:t>O'Grady, M.R., Minors, S.L., O'Sullivan, M.L., Horne, R., 2008. Effect of pimobendan on case fatality rate in Doberman Pinschers with congestive heart failure caused by dilated cardiomyopathy. Journal of Veterinary Internal Medicine 22, 897-904.</w:t>
      </w:r>
    </w:p>
    <w:bookmarkEnd w:id="31"/>
    <w:p w14:paraId="3A9769B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5DBE8630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2" w:name="_ENREF_32"/>
      <w:r w:rsidRPr="006B425A">
        <w:rPr>
          <w:rFonts w:ascii="Times New Roman" w:hAnsi="Times New Roman"/>
          <w:noProof/>
          <w:sz w:val="24"/>
          <w:szCs w:val="24"/>
        </w:rPr>
        <w:t>Oyama, M.A., Rush, J.E., O'Sullivan, M.L., Williams, R.M., Rozanski, E.A., Petrie, J.P., Sleeper, M.M., Brown, D.C., 2008. Perceptions and priorities of owners of dogs with heart disease regarding quality versus quantity of life for their pets. Journal of the American Veterinary Medical Association 233, 104-108.</w:t>
      </w:r>
    </w:p>
    <w:bookmarkEnd w:id="32"/>
    <w:p w14:paraId="712EC5F0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2A6C749C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3" w:name="_ENREF_33"/>
      <w:r w:rsidRPr="006B425A">
        <w:rPr>
          <w:rFonts w:ascii="Times New Roman" w:hAnsi="Times New Roman"/>
          <w:noProof/>
          <w:sz w:val="24"/>
          <w:szCs w:val="24"/>
        </w:rPr>
        <w:t>Oyama, M.A., Sisson, D.D., Prosek, R., Bulmer, B.J., Luethy, M.W., Fuentes, V.L., 2007. Carvedilol in dogs with dilated cardiomyopathy. Journal of Veterinary Internal Medicine 21, 1272-1279.</w:t>
      </w:r>
    </w:p>
    <w:bookmarkEnd w:id="33"/>
    <w:p w14:paraId="1DC25838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43BF2420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4" w:name="_ENREF_34"/>
      <w:r w:rsidRPr="006B425A">
        <w:rPr>
          <w:rFonts w:ascii="Times New Roman" w:hAnsi="Times New Roman"/>
          <w:noProof/>
          <w:sz w:val="24"/>
          <w:szCs w:val="24"/>
        </w:rPr>
        <w:t xml:space="preserve">Plessas, I.N., Rusbridge, C., Driver, C.J., Chandler, K.E., Craig, A., McGonnell, I.M., Brodbelt, D.C., Volk, H.A., 2012. Long-term outcome of Cavalier King Charles spaniel dogs with clinical signs associated with Chiari-like malformation and syringomyelia, In: Veterinary Record. group.bmj.com, </w:t>
      </w:r>
      <w:hyperlink r:id="rId5" w:history="1">
        <w:r w:rsidRPr="006B425A">
          <w:rPr>
            <w:rStyle w:val="Hyperlink"/>
            <w:rFonts w:ascii="Times New Roman" w:hAnsi="Times New Roman"/>
            <w:noProof/>
            <w:sz w:val="24"/>
            <w:szCs w:val="24"/>
          </w:rPr>
          <w:t>http://veterinaryrecord.bmj.com/content/171/20/501.full.html</w:t>
        </w:r>
      </w:hyperlink>
      <w:r w:rsidRPr="006B425A">
        <w:rPr>
          <w:rFonts w:ascii="Times New Roman" w:hAnsi="Times New Roman"/>
          <w:noProof/>
          <w:sz w:val="24"/>
          <w:szCs w:val="24"/>
        </w:rPr>
        <w:t>, p. 5.</w:t>
      </w:r>
    </w:p>
    <w:bookmarkEnd w:id="34"/>
    <w:p w14:paraId="16D9B9EB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39BE1B2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5" w:name="_ENREF_35"/>
      <w:r w:rsidRPr="006B425A">
        <w:rPr>
          <w:rFonts w:ascii="Times New Roman" w:hAnsi="Times New Roman"/>
          <w:noProof/>
          <w:sz w:val="24"/>
          <w:szCs w:val="24"/>
        </w:rPr>
        <w:t>Rau, S.E., Barber, L.G., Burgess, K.E., 2010. Efficacy of maropitant in the prevention of delayed vomiting associated with administration of doxorubicin to dogs. Journal of Veterinary Internal Medicine 24, 1452-1457.</w:t>
      </w:r>
    </w:p>
    <w:bookmarkEnd w:id="35"/>
    <w:p w14:paraId="4D2381A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6631B42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6" w:name="_ENREF_36"/>
      <w:r w:rsidRPr="006B425A">
        <w:rPr>
          <w:rFonts w:ascii="Times New Roman" w:hAnsi="Times New Roman"/>
          <w:noProof/>
          <w:sz w:val="24"/>
          <w:szCs w:val="24"/>
        </w:rPr>
        <w:t>Rivera, P., Akerlund-Denneberg, N., Bergvall, K., Kessler, M., Rowe, A., Willmann, M., Persson, G., Kastengren Froberg, G., Westberg, S., von Euler, H., 2013. Clinical efficacy and safety of a water-soluble micellar paclitaxel (Paccal Vet) in canine mastocytomas. Journal of Small Animal Practice 54, 20-27.</w:t>
      </w:r>
    </w:p>
    <w:bookmarkEnd w:id="36"/>
    <w:p w14:paraId="1BD8A611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61679D9C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7" w:name="_ENREF_37"/>
      <w:r w:rsidRPr="006B425A">
        <w:rPr>
          <w:rFonts w:ascii="Times New Roman" w:hAnsi="Times New Roman"/>
          <w:noProof/>
          <w:sz w:val="24"/>
          <w:szCs w:val="24"/>
        </w:rPr>
        <w:t>Roberts, S.M., Lavach, J.D., Severin, G.A., Withrow, S.J., Gillette, E.L., 1987. Ophthalmic complications following megavoltage irradiation of the nasal and paranasal cavities in dogs. Journal of the American Veterinary Medical Association 190, 43-47.</w:t>
      </w:r>
    </w:p>
    <w:bookmarkEnd w:id="37"/>
    <w:p w14:paraId="5F1655CB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76E62AB4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8" w:name="_ENREF_38"/>
      <w:r w:rsidRPr="006B425A">
        <w:rPr>
          <w:rFonts w:ascii="Times New Roman" w:hAnsi="Times New Roman"/>
          <w:noProof/>
          <w:sz w:val="24"/>
          <w:szCs w:val="24"/>
        </w:rPr>
        <w:t>Rutz, G.M., Steiner, J.M., Bauer, J.E., Williams, D.A., 2004. Effects of exchange of dietary medium chain triglycerides for long-chain triglycerides on serum biochemical variables and subjectively assessed well-being of dogs with exocrine pancreatic insufficiency. Am J Vet Res 65, 1293-1302.</w:t>
      </w:r>
    </w:p>
    <w:bookmarkEnd w:id="38"/>
    <w:p w14:paraId="7701330C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041056B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39" w:name="_ENREF_39"/>
      <w:r w:rsidRPr="006B425A">
        <w:rPr>
          <w:rFonts w:ascii="Times New Roman" w:hAnsi="Times New Roman"/>
          <w:noProof/>
          <w:sz w:val="24"/>
          <w:szCs w:val="24"/>
        </w:rPr>
        <w:t>Trostel, C.T., Frankel, D.J., 2010. Punch resection alaplasty technique in dogs and cats with stenotic nares: 14 cases. Journal of the American Animal Hospital Association 46, 5-11.</w:t>
      </w:r>
    </w:p>
    <w:bookmarkEnd w:id="39"/>
    <w:p w14:paraId="01DB47A2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5457B837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40" w:name="_ENREF_40"/>
      <w:r w:rsidRPr="006B425A">
        <w:rPr>
          <w:rFonts w:ascii="Times New Roman" w:hAnsi="Times New Roman"/>
          <w:noProof/>
          <w:sz w:val="24"/>
          <w:szCs w:val="24"/>
        </w:rPr>
        <w:t>Watson, P.J., Herrtage, M.E., 1998. Medical management of congenital portosystemic shunts in 27 dogs--a retrospective study. Journal of Small Animal Practice 39, 62-68.</w:t>
      </w:r>
    </w:p>
    <w:bookmarkEnd w:id="40"/>
    <w:p w14:paraId="4442EFD2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</w:p>
    <w:p w14:paraId="56F733F6" w14:textId="77777777" w:rsidR="00060566" w:rsidRPr="006B425A" w:rsidRDefault="00060566" w:rsidP="00C04CF0">
      <w:pPr>
        <w:spacing w:line="240" w:lineRule="auto"/>
        <w:ind w:left="720" w:hanging="630"/>
        <w:rPr>
          <w:rFonts w:ascii="Times New Roman" w:hAnsi="Times New Roman"/>
          <w:noProof/>
          <w:sz w:val="24"/>
          <w:szCs w:val="24"/>
        </w:rPr>
      </w:pPr>
      <w:bookmarkStart w:id="41" w:name="_ENREF_41"/>
      <w:r w:rsidRPr="006B425A">
        <w:rPr>
          <w:rFonts w:ascii="Times New Roman" w:hAnsi="Times New Roman"/>
          <w:noProof/>
          <w:sz w:val="24"/>
          <w:szCs w:val="24"/>
        </w:rPr>
        <w:t>Westermarck, E., Wiberg, M., Junttila, J., 1990. Role of feeding in the treatment of dogs with pancreatic degenerative atrophy. Acta Veterinaria Scandinavica 31, 325-331.</w:t>
      </w:r>
    </w:p>
    <w:bookmarkEnd w:id="41"/>
    <w:p w14:paraId="64915B0D" w14:textId="77777777" w:rsidR="00060566" w:rsidRPr="006B425A" w:rsidRDefault="00060566" w:rsidP="00060566">
      <w:pPr>
        <w:spacing w:line="240" w:lineRule="auto"/>
        <w:rPr>
          <w:rFonts w:ascii="Times New Roman" w:hAnsi="Times New Roman"/>
          <w:noProof/>
          <w:sz w:val="24"/>
          <w:szCs w:val="24"/>
        </w:rPr>
      </w:pPr>
    </w:p>
    <w:p w14:paraId="375EF723" w14:textId="77777777" w:rsidR="00060566" w:rsidRPr="006B425A" w:rsidRDefault="00060566" w:rsidP="00060566">
      <w:pPr>
        <w:spacing w:line="240" w:lineRule="auto"/>
        <w:rPr>
          <w:rFonts w:ascii="Times New Roman" w:hAnsi="Times New Roman"/>
          <w:noProof/>
          <w:sz w:val="24"/>
          <w:szCs w:val="24"/>
        </w:rPr>
      </w:pPr>
    </w:p>
    <w:p w14:paraId="513BC564" w14:textId="77777777" w:rsidR="000674B3" w:rsidRPr="00C04CF0" w:rsidRDefault="000674B3" w:rsidP="000674B3">
      <w:pPr>
        <w:spacing w:after="200"/>
        <w:rPr>
          <w:rFonts w:ascii="Times New Roman" w:hAnsi="Times New Roman"/>
        </w:rPr>
      </w:pPr>
      <w:r w:rsidRPr="006B425A">
        <w:rPr>
          <w:rFonts w:ascii="Times New Roman" w:hAnsi="Times New Roman"/>
          <w:sz w:val="24"/>
          <w:szCs w:val="24"/>
        </w:rPr>
        <w:fldChar w:fldCharType="end"/>
      </w:r>
    </w:p>
    <w:sectPr w:rsidR="000674B3" w:rsidRPr="00C04CF0" w:rsidSect="00C04CF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erinary J V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veav2wqxder3eswayxzaps5tpsr22axzed&quot;&gt;My EndNote Library&lt;record-ids&gt;&lt;item&gt;132&lt;/item&gt;&lt;item&gt;347&lt;/item&gt;&lt;item&gt;354&lt;/item&gt;&lt;item&gt;365&lt;/item&gt;&lt;item&gt;371&lt;/item&gt;&lt;item&gt;375&lt;/item&gt;&lt;item&gt;377&lt;/item&gt;&lt;item&gt;384&lt;/item&gt;&lt;item&gt;416&lt;/item&gt;&lt;item&gt;450&lt;/item&gt;&lt;item&gt;451&lt;/item&gt;&lt;item&gt;485&lt;/item&gt;&lt;item&gt;487&lt;/item&gt;&lt;item&gt;510&lt;/item&gt;&lt;item&gt;511&lt;/item&gt;&lt;item&gt;512&lt;/item&gt;&lt;item&gt;528&lt;/item&gt;&lt;item&gt;572&lt;/item&gt;&lt;item&gt;574&lt;/item&gt;&lt;item&gt;576&lt;/item&gt;&lt;item&gt;605&lt;/item&gt;&lt;item&gt;619&lt;/item&gt;&lt;item&gt;648&lt;/item&gt;&lt;item&gt;649&lt;/item&gt;&lt;item&gt;655&lt;/item&gt;&lt;item&gt;693&lt;/item&gt;&lt;item&gt;698&lt;/item&gt;&lt;item&gt;701&lt;/item&gt;&lt;item&gt;731&lt;/item&gt;&lt;item&gt;734&lt;/item&gt;&lt;item&gt;776&lt;/item&gt;&lt;item&gt;778&lt;/item&gt;&lt;item&gt;796&lt;/item&gt;&lt;item&gt;817&lt;/item&gt;&lt;item&gt;829&lt;/item&gt;&lt;item&gt;853&lt;/item&gt;&lt;item&gt;863&lt;/item&gt;&lt;item&gt;874&lt;/item&gt;&lt;item&gt;1123&lt;/item&gt;&lt;item&gt;1498&lt;/item&gt;&lt;item&gt;2319&lt;/item&gt;&lt;/record-ids&gt;&lt;/item&gt;&lt;/Libraries&gt;"/>
  </w:docVars>
  <w:rsids>
    <w:rsidRoot w:val="004B6FCE"/>
    <w:rsid w:val="00060566"/>
    <w:rsid w:val="000674B3"/>
    <w:rsid w:val="00074238"/>
    <w:rsid w:val="00137876"/>
    <w:rsid w:val="00167B47"/>
    <w:rsid w:val="001C540E"/>
    <w:rsid w:val="001E2B0F"/>
    <w:rsid w:val="00215747"/>
    <w:rsid w:val="0029376E"/>
    <w:rsid w:val="00304274"/>
    <w:rsid w:val="00367DE2"/>
    <w:rsid w:val="004512AE"/>
    <w:rsid w:val="004B6FCE"/>
    <w:rsid w:val="00504273"/>
    <w:rsid w:val="00525310"/>
    <w:rsid w:val="00576A8D"/>
    <w:rsid w:val="005A1E75"/>
    <w:rsid w:val="005A422F"/>
    <w:rsid w:val="0061687F"/>
    <w:rsid w:val="006B425A"/>
    <w:rsid w:val="00701308"/>
    <w:rsid w:val="007D6107"/>
    <w:rsid w:val="00807ECC"/>
    <w:rsid w:val="008C61AF"/>
    <w:rsid w:val="00913685"/>
    <w:rsid w:val="00952B56"/>
    <w:rsid w:val="00973992"/>
    <w:rsid w:val="00A1278F"/>
    <w:rsid w:val="00A57618"/>
    <w:rsid w:val="00B041C0"/>
    <w:rsid w:val="00B90E8B"/>
    <w:rsid w:val="00C04CF0"/>
    <w:rsid w:val="00C21890"/>
    <w:rsid w:val="00C8315D"/>
    <w:rsid w:val="00D31F09"/>
    <w:rsid w:val="00D351F6"/>
    <w:rsid w:val="00D5474E"/>
    <w:rsid w:val="00D54B55"/>
    <w:rsid w:val="00E6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F350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CE"/>
    <w:pPr>
      <w:spacing w:after="0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618"/>
    <w:pPr>
      <w:keepNext/>
      <w:keepLines/>
      <w:spacing w:before="60" w:after="60"/>
      <w:outlineLvl w:val="0"/>
    </w:pPr>
    <w:rPr>
      <w:rFonts w:asciiTheme="minorHAnsi" w:eastAsiaTheme="majorEastAsia" w:hAnsiTheme="min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618"/>
    <w:pPr>
      <w:keepNext/>
      <w:keepLines/>
      <w:spacing w:before="60" w:after="60"/>
      <w:outlineLvl w:val="1"/>
    </w:pPr>
    <w:rPr>
      <w:rFonts w:asciiTheme="minorHAnsi" w:eastAsiaTheme="majorEastAsia" w:hAnsiTheme="min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618"/>
    <w:pPr>
      <w:keepNext/>
      <w:keepLines/>
      <w:spacing w:before="200"/>
      <w:outlineLvl w:val="2"/>
    </w:pPr>
    <w:rPr>
      <w:rFonts w:asciiTheme="minorHAnsi" w:eastAsiaTheme="majorEastAsia" w:hAnsiTheme="min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618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7618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618"/>
    <w:rPr>
      <w:rFonts w:eastAsiaTheme="majorEastAsia" w:cstheme="majorBidi"/>
      <w:b/>
      <w:bCs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4B6FCE"/>
  </w:style>
  <w:style w:type="character" w:styleId="Hyperlink">
    <w:name w:val="Hyperlink"/>
    <w:basedOn w:val="DefaultParagraphFont"/>
    <w:uiPriority w:val="99"/>
    <w:unhideWhenUsed/>
    <w:rsid w:val="000674B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4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4B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veterinaryrecord.bmj.com/content/171/20/501.full.html" TargetMode="External"/><Relationship Id="rId4" Type="http://schemas.openxmlformats.org/officeDocument/2006/relationships/hyperlink" Target="http://www.actavetscand.com/content/51/1/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8</Words>
  <Characters>17036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shaw Zoe</dc:creator>
  <cp:lastModifiedBy>user</cp:lastModifiedBy>
  <cp:revision>2</cp:revision>
  <dcterms:created xsi:type="dcterms:W3CDTF">2015-07-21T03:00:00Z</dcterms:created>
  <dcterms:modified xsi:type="dcterms:W3CDTF">2015-07-21T03:00:00Z</dcterms:modified>
</cp:coreProperties>
</file>